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FDCDD" w14:textId="2B0C6B06" w:rsidR="008D7662" w:rsidRPr="008D7662" w:rsidRDefault="008D7662" w:rsidP="008D7662">
      <w:pPr>
        <w:pStyle w:val="NurText"/>
        <w:jc w:val="both"/>
        <w:rPr>
          <w:rFonts w:ascii="Arial" w:hAnsi="Arial" w:cs="Arial"/>
          <w:sz w:val="22"/>
          <w:szCs w:val="22"/>
        </w:rPr>
      </w:pPr>
      <w:r w:rsidRPr="008D7662"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Pr="008D7662">
        <w:rPr>
          <w:rFonts w:ascii="Arial" w:hAnsi="Arial" w:cs="Arial"/>
          <w:b/>
          <w:bCs/>
          <w:sz w:val="22"/>
          <w:szCs w:val="22"/>
        </w:rPr>
        <w:t>3</w:t>
      </w:r>
      <w:r w:rsidRPr="008D766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8D7662">
        <w:rPr>
          <w:rFonts w:ascii="Arial" w:hAnsi="Arial" w:cs="Arial"/>
          <w:sz w:val="22"/>
          <w:szCs w:val="22"/>
        </w:rPr>
        <w:t xml:space="preserve">Sequences of </w:t>
      </w:r>
      <w:r w:rsidRPr="008D7662">
        <w:rPr>
          <w:rFonts w:ascii="Arial" w:hAnsi="Arial" w:cs="Arial"/>
          <w:i/>
          <w:sz w:val="22"/>
          <w:szCs w:val="22"/>
        </w:rPr>
        <w:t xml:space="preserve">Providencia </w:t>
      </w:r>
      <w:proofErr w:type="spellStart"/>
      <w:r w:rsidRPr="008D7662">
        <w:rPr>
          <w:rFonts w:ascii="Arial" w:hAnsi="Arial" w:cs="Arial"/>
          <w:i/>
          <w:sz w:val="22"/>
          <w:szCs w:val="22"/>
        </w:rPr>
        <w:t>vermicola</w:t>
      </w:r>
      <w:proofErr w:type="spellEnd"/>
      <w:r w:rsidRPr="008D7662">
        <w:rPr>
          <w:rFonts w:ascii="Arial" w:hAnsi="Arial" w:cs="Arial"/>
          <w:sz w:val="22"/>
          <w:szCs w:val="22"/>
        </w:rPr>
        <w:t xml:space="preserve"> DSM_17385 </w:t>
      </w:r>
      <w:r w:rsidRPr="008D7662">
        <w:rPr>
          <w:rFonts w:ascii="Arial" w:hAnsi="Arial" w:cs="Arial"/>
          <w:sz w:val="22"/>
          <w:szCs w:val="22"/>
        </w:rPr>
        <w:t xml:space="preserve">putative </w:t>
      </w:r>
      <w:r w:rsidRPr="008D7662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antibiotic resistance-associated protein</w:t>
      </w:r>
      <w:r w:rsidRPr="008D7662">
        <w:rPr>
          <w:rFonts w:ascii="Arial" w:hAnsi="Arial" w:cs="Arial"/>
          <w:sz w:val="22"/>
          <w:szCs w:val="22"/>
        </w:rPr>
        <w:t>s</w:t>
      </w:r>
    </w:p>
    <w:p w14:paraId="6EA44BEF" w14:textId="77777777" w:rsidR="008D7662" w:rsidRDefault="008D7662" w:rsidP="006C393E">
      <w:pPr>
        <w:pStyle w:val="NurText"/>
        <w:rPr>
          <w:rFonts w:ascii="Courier New" w:hAnsi="Courier New" w:cs="Courier New"/>
        </w:rPr>
      </w:pPr>
    </w:p>
    <w:p w14:paraId="5DFD43F2" w14:textId="5718D4B0" w:rsidR="00D12620" w:rsidRPr="008D7662" w:rsidRDefault="008F1FC4" w:rsidP="006C393E">
      <w:pPr>
        <w:pStyle w:val="NurText"/>
        <w:rPr>
          <w:rFonts w:ascii="Courier New" w:hAnsi="Courier New" w:cs="Courier New"/>
        </w:rPr>
      </w:pPr>
      <w:r w:rsidRPr="008D7662">
        <w:rPr>
          <w:rFonts w:ascii="Courier New" w:hAnsi="Courier New" w:cs="Courier New"/>
        </w:rPr>
        <w:t>&gt;</w:t>
      </w:r>
      <w:r w:rsidR="00E004A2" w:rsidRPr="008D7662">
        <w:rPr>
          <w:rFonts w:ascii="Courier New" w:hAnsi="Courier New" w:cs="Courier New"/>
          <w:i/>
        </w:rPr>
        <w:t>Providencia_vermicola</w:t>
      </w:r>
      <w:r w:rsidR="00E004A2" w:rsidRPr="008D7662">
        <w:rPr>
          <w:rFonts w:ascii="Courier New" w:hAnsi="Courier New" w:cs="Courier New"/>
        </w:rPr>
        <w:t>_DSM_17385_ARO:</w:t>
      </w:r>
      <w:r w:rsidR="00745F66" w:rsidRPr="008D7662">
        <w:rPr>
          <w:rFonts w:ascii="Courier New" w:hAnsi="Courier New" w:cs="Courier New"/>
        </w:rPr>
        <w:t>3004122</w:t>
      </w:r>
      <w:r w:rsidR="00B9771C" w:rsidRPr="008D7662">
        <w:rPr>
          <w:rFonts w:ascii="Courier New" w:hAnsi="Courier New" w:cs="Courier New"/>
        </w:rPr>
        <w:t>_OmpK37</w:t>
      </w:r>
    </w:p>
    <w:p w14:paraId="58247068" w14:textId="3BA3AF92" w:rsidR="00D12620" w:rsidRPr="006C393E" w:rsidRDefault="008F1FC4" w:rsidP="006C393E">
      <w:pPr>
        <w:pStyle w:val="NurText"/>
        <w:rPr>
          <w:rFonts w:ascii="Courier New" w:hAnsi="Courier New" w:cs="Courier New"/>
        </w:rPr>
      </w:pPr>
      <w:r w:rsidRPr="006C393E">
        <w:rPr>
          <w:rFonts w:ascii="Courier New" w:hAnsi="Courier New" w:cs="Courier New"/>
        </w:rPr>
        <w:t>MKRNILAMVIPALLAAGAANAAEVYNKDGNKLDVYGKVDVRHYFADGKGSGKTSSEDGDDSRVRLGLKGDTQITDQLTGFGRFEWETKTNKAEDSNENKNRLAYAGLKFADFGSIDYGRNYGVIYDTNAWTDVMPLWGGDTMAQSDNFMTSRNRNLLTYRNNNAFGYVDGLSFALQYQGKNGDDNKSSSGNPRKDNGDGYGFSTAYDLGWGVTLGGGYSNSSRTPDQRNKTTAGGQKAQAWNVGGKFDANNVYLAAMYGQTLNTTRYGSGNLVANKTENVELVAQYLFDFGLKPSLGYNQSKGKDLGGYGNKDLVKYISVGSYYYFNKNMSAVVDYKINLLKDNTFTDQVGINTDNVVGLGLIYQF</w:t>
      </w:r>
    </w:p>
    <w:p w14:paraId="5E491500" w14:textId="13E01B08" w:rsidR="00B9771C" w:rsidRDefault="008F1FC4" w:rsidP="006C393E">
      <w:pPr>
        <w:pStyle w:val="NurText"/>
        <w:rPr>
          <w:rFonts w:ascii="Courier New" w:hAnsi="Courier New" w:cs="Courier New"/>
        </w:rPr>
      </w:pPr>
      <w:r w:rsidRPr="00841832">
        <w:rPr>
          <w:rFonts w:ascii="Courier New" w:hAnsi="Courier New" w:cs="Courier New"/>
        </w:rPr>
        <w:t>&gt;</w:t>
      </w:r>
      <w:r w:rsidR="00E004A2" w:rsidRPr="00841832">
        <w:rPr>
          <w:rFonts w:ascii="Courier New" w:hAnsi="Courier New" w:cs="Courier New"/>
          <w:i/>
        </w:rPr>
        <w:t>Providencia_vermicola</w:t>
      </w:r>
      <w:r w:rsidR="00E004A2" w:rsidRPr="00841832">
        <w:rPr>
          <w:rFonts w:ascii="Courier New" w:hAnsi="Courier New" w:cs="Courier New"/>
        </w:rPr>
        <w:t>_DSM_17385_ARO:</w:t>
      </w:r>
      <w:r w:rsidR="00B9771C" w:rsidRPr="00B9771C">
        <w:rPr>
          <w:rFonts w:ascii="Courier New" w:hAnsi="Courier New" w:cs="Courier New"/>
        </w:rPr>
        <w:t>3001329</w:t>
      </w:r>
      <w:r w:rsidR="00B9771C">
        <w:rPr>
          <w:rFonts w:ascii="Courier New" w:hAnsi="Courier New" w:cs="Courier New"/>
        </w:rPr>
        <w:t>_</w:t>
      </w:r>
      <w:r w:rsidR="00B9771C" w:rsidRPr="00B9771C">
        <w:rPr>
          <w:rFonts w:ascii="Courier New" w:hAnsi="Courier New" w:cs="Courier New"/>
        </w:rPr>
        <w:t>MdtG</w:t>
      </w:r>
    </w:p>
    <w:p w14:paraId="59B1B7C0" w14:textId="5C5259BA" w:rsidR="00D12620" w:rsidRPr="006C393E" w:rsidRDefault="008F1FC4" w:rsidP="006C393E">
      <w:pPr>
        <w:pStyle w:val="NurText"/>
        <w:rPr>
          <w:rFonts w:ascii="Courier New" w:hAnsi="Courier New" w:cs="Courier New"/>
        </w:rPr>
      </w:pPr>
      <w:r w:rsidRPr="006C393E">
        <w:rPr>
          <w:rFonts w:ascii="Courier New" w:hAnsi="Courier New" w:cs="Courier New"/>
        </w:rPr>
        <w:t>VLNMTGNMTGKTEYWKRNLYVVWFGCFLTGAAFSLIMPFLPLYIEELGVKDHASLNLWTGAVFSITFLFSAIAAPFWGRLSDRKGRKLMLLRSALGMAIVMVLIGFAQNIWQLLALRALLGLLGGFVPNANALIATQIPVKKSGWAMGVLATGAVSGALIGPLIGGFLADQYGLRPVFFITATVLFICFFVTLFYVRERFTPVSRKDALTSKQVFASLRNKNLVISLFFTTMIIQAAMGSINPVITLYVRELSDSLENLAFVSGVIASIPGVAALISAPMLGKLSDRIGPEKVLLAVLGTSIFVLFPMGLVSSYWELGFLRFLLGALNAALLPAVQTLIIYNISHQVTGRIFSYNQALRDVGNVTGPLMGSFVAATYGFRAVFFFTAALVLFNLIYSWLIIRRQSDGLRASPTEQ</w:t>
      </w:r>
    </w:p>
    <w:p w14:paraId="11E31F9D" w14:textId="2E69E018" w:rsidR="00D12620" w:rsidRPr="008E420B" w:rsidRDefault="008F1FC4" w:rsidP="006C393E">
      <w:pPr>
        <w:pStyle w:val="NurText"/>
        <w:rPr>
          <w:rFonts w:ascii="Courier New" w:hAnsi="Courier New" w:cs="Courier New"/>
        </w:rPr>
      </w:pPr>
      <w:r w:rsidRPr="008E420B">
        <w:rPr>
          <w:rFonts w:ascii="Courier New" w:hAnsi="Courier New" w:cs="Courier New"/>
        </w:rPr>
        <w:t>&gt;</w:t>
      </w:r>
      <w:r w:rsidR="00E004A2" w:rsidRPr="008E420B">
        <w:rPr>
          <w:rFonts w:ascii="Courier New" w:hAnsi="Courier New" w:cs="Courier New"/>
          <w:i/>
        </w:rPr>
        <w:t>Providencia_vermicola</w:t>
      </w:r>
      <w:r w:rsidR="00E004A2" w:rsidRPr="008E420B">
        <w:rPr>
          <w:rFonts w:ascii="Courier New" w:hAnsi="Courier New" w:cs="Courier New"/>
        </w:rPr>
        <w:t>_DSM_17385_ARO:</w:t>
      </w:r>
      <w:r w:rsidR="008E420B" w:rsidRPr="008E420B">
        <w:rPr>
          <w:rFonts w:ascii="Courier New" w:hAnsi="Courier New" w:cs="Courier New"/>
        </w:rPr>
        <w:t>3000002_</w:t>
      </w:r>
      <w:r w:rsidR="008E420B">
        <w:rPr>
          <w:rFonts w:ascii="Courier New" w:hAnsi="Courier New" w:cs="Courier New"/>
        </w:rPr>
        <w:t>V</w:t>
      </w:r>
      <w:r w:rsidR="008E420B" w:rsidRPr="008E420B">
        <w:rPr>
          <w:rFonts w:ascii="Courier New" w:hAnsi="Courier New" w:cs="Courier New"/>
        </w:rPr>
        <w:t>anW</w:t>
      </w:r>
    </w:p>
    <w:p w14:paraId="51407BDD" w14:textId="643D3E1F" w:rsidR="00D12620" w:rsidRPr="008E420B" w:rsidRDefault="008F1FC4" w:rsidP="006C393E">
      <w:pPr>
        <w:pStyle w:val="NurText"/>
        <w:rPr>
          <w:rFonts w:ascii="Courier New" w:hAnsi="Courier New" w:cs="Courier New"/>
        </w:rPr>
      </w:pPr>
      <w:r w:rsidRPr="008E420B">
        <w:rPr>
          <w:rFonts w:ascii="Courier New" w:hAnsi="Courier New" w:cs="Courier New"/>
        </w:rPr>
        <w:t>MRRPLSSYHPILYWLRVTQKRLARRLHWAFSSKYYSKAKSSERLEYRYNKHTSKLIRKLGDSDLRLQHNKVINLRIAVQAMNGVTIYPGEYFSFCRLVGKPTARRGFVEGMELSFGEARSGIGGGICQLSNLIHWMILHSPLQVVERANHSFDPFPDEGRVLPFGSGAAIFYNYIDLVFYNPTQSAFQLVFNIAEHQLEGELLCSEPRDVKYHIYQKNHKFTREKNIVYRHNEIWQKVITKGQEPVTLQDNCLYRNKVVVKYAIDDSQIMAS</w:t>
      </w:r>
    </w:p>
    <w:p w14:paraId="31DC9F1C" w14:textId="5E733BCF" w:rsidR="00D12620" w:rsidRPr="008E420B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E420B">
        <w:rPr>
          <w:rFonts w:ascii="Courier New" w:hAnsi="Courier New" w:cs="Courier New"/>
          <w:lang w:val="it-IT"/>
        </w:rPr>
        <w:t>&gt;</w:t>
      </w:r>
      <w:r w:rsidR="00E004A2" w:rsidRPr="008E420B">
        <w:rPr>
          <w:rFonts w:ascii="Courier New" w:hAnsi="Courier New" w:cs="Courier New"/>
          <w:i/>
          <w:lang w:val="it-IT"/>
        </w:rPr>
        <w:t>Providencia_vermicola</w:t>
      </w:r>
      <w:r w:rsidR="00E004A2" w:rsidRPr="008E420B">
        <w:rPr>
          <w:rFonts w:ascii="Courier New" w:hAnsi="Courier New" w:cs="Courier New"/>
          <w:lang w:val="it-IT"/>
        </w:rPr>
        <w:t>_DSM_17385_ARO:</w:t>
      </w:r>
      <w:r w:rsidR="008E420B" w:rsidRPr="008E420B">
        <w:rPr>
          <w:rFonts w:ascii="Courier New" w:hAnsi="Courier New" w:cs="Courier New"/>
          <w:lang w:val="it-IT"/>
        </w:rPr>
        <w:t>3005162_FosA7.5</w:t>
      </w:r>
    </w:p>
    <w:p w14:paraId="77D0B622" w14:textId="4E43E062" w:rsidR="00D12620" w:rsidRPr="008D766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D7662">
        <w:rPr>
          <w:rFonts w:ascii="Courier New" w:hAnsi="Courier New" w:cs="Courier New"/>
          <w:lang w:val="it-IT"/>
        </w:rPr>
        <w:t>MLNGINHLTLAVRDITKSIYFYQSLLGMKLHAKWKHGAYISCGDLWLCLSVDISRQHLAPNETDYTHYAFSISESNFALLVNKLKENEVVVWKENKSEGDSFYFLDPDGHKLELHVGDLTQRLKSCQCSPYDGMEFY</w:t>
      </w:r>
    </w:p>
    <w:p w14:paraId="4B825B15" w14:textId="3C840E07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8E420B" w:rsidRPr="008E420B">
        <w:rPr>
          <w:rFonts w:ascii="Courier New" w:hAnsi="Courier New" w:cs="Courier New"/>
          <w:lang w:val="it-IT"/>
        </w:rPr>
        <w:t>3002685</w:t>
      </w:r>
      <w:r w:rsidR="008E420B">
        <w:rPr>
          <w:lang w:val="it-IT"/>
        </w:rPr>
        <w:t>_</w:t>
      </w:r>
      <w:r w:rsidR="008E420B" w:rsidRPr="008E420B">
        <w:rPr>
          <w:rFonts w:ascii="Courier New" w:hAnsi="Courier New" w:cs="Courier New"/>
          <w:lang w:val="it-IT"/>
        </w:rPr>
        <w:t>CatIII</w:t>
      </w:r>
    </w:p>
    <w:p w14:paraId="62ED0A6C" w14:textId="1DEC1F23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SYTRFNVEAWQRKEHYHVYNEQVNCGFSLTVKIDITSLYRFISLRDYRFYPTMIYLLSSIVNKHDEFKLSKKNNELILWDKVHPSFTIFHNQTETFSSLWCEYSDNIHIFMDNYHHQLALYKDDNKLAPQPAQAENIFYISSLPWVSFDSFNLNIANIASNFTPIFTMGKFYREGDKILLPLSIQVHHAVCDGFHVGRFVNELQMLCNQLAD</w:t>
      </w:r>
    </w:p>
    <w:p w14:paraId="3AB5AA40" w14:textId="6DB9938D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8E420B" w:rsidRPr="008E420B">
        <w:rPr>
          <w:rFonts w:ascii="Courier New" w:hAnsi="Courier New" w:cs="Courier New"/>
          <w:lang w:val="it-IT"/>
        </w:rPr>
        <w:t>3001216</w:t>
      </w:r>
      <w:r w:rsidR="008E420B" w:rsidRPr="00727BC5">
        <w:rPr>
          <w:lang w:val="it-IT"/>
        </w:rPr>
        <w:t>_</w:t>
      </w:r>
      <w:r w:rsidR="008E420B" w:rsidRPr="008E420B">
        <w:rPr>
          <w:rFonts w:ascii="Courier New" w:hAnsi="Courier New" w:cs="Courier New"/>
          <w:lang w:val="it-IT"/>
        </w:rPr>
        <w:t>MdtH</w:t>
      </w:r>
    </w:p>
    <w:p w14:paraId="66512AFF" w14:textId="7FC2282C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AQVSRARSLGKYFLLLDNMLVVLGFFVVFPLISIRFVDQLGWAAVVVGFALGLRQFVQQGLGIFGGAIADRFGAKPMIVIGMLLRASGFALMAIAYDPWVLWLSCVLSALGGTLFDPPRTALVIKLTRPYERGRFYSLLLMQDSAGAVIGALIGSWLLQYDFHYVCWAGAVVFIIAAICNAWLLPAYRISTVRTPIKEGMSRVLKDKRFVTYVVTLAGYFMLSVQVMLMFPIVVNELAGTPTAVKWMYAIEAMISLTLLYPIARWSEKHFRLEQRLMAGLFLMSLSMFPIGMTTSLNMLFGLICLFYLGTVTADPARETLSASLADPRARGSYMGFSRLGLALGGAVGYTGGGWMYDIGHQWNMPQLPWFLLGIIGFITLWALHKQFNRKKIETVMLSGQ</w:t>
      </w:r>
    </w:p>
    <w:p w14:paraId="11705D27" w14:textId="639C4774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</w:t>
      </w:r>
      <w:r w:rsidR="00727BC5">
        <w:rPr>
          <w:rFonts w:ascii="Courier New" w:hAnsi="Courier New" w:cs="Courier New"/>
          <w:lang w:val="it-IT"/>
        </w:rPr>
        <w:t>:</w:t>
      </w:r>
      <w:r w:rsidR="00727BC5" w:rsidRPr="00727BC5">
        <w:rPr>
          <w:rFonts w:ascii="Courier New" w:hAnsi="Courier New" w:cs="Courier New"/>
          <w:lang w:val="it-IT"/>
        </w:rPr>
        <w:t>3000164</w:t>
      </w:r>
      <w:r w:rsidR="00727BC5">
        <w:rPr>
          <w:rFonts w:ascii="Courier New" w:hAnsi="Courier New" w:cs="Courier New"/>
          <w:lang w:val="it-IT"/>
        </w:rPr>
        <w:t>_</w:t>
      </w:r>
      <w:r w:rsidR="00727BC5" w:rsidRPr="00727BC5">
        <w:rPr>
          <w:rFonts w:ascii="Courier New" w:hAnsi="Courier New" w:cs="Courier New"/>
          <w:lang w:val="it-IT"/>
        </w:rPr>
        <w:t>ErmX</w:t>
      </w:r>
    </w:p>
    <w:p w14:paraId="1EB269A0" w14:textId="33436146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NNRVHQGHFARKRFGQNFLTDQFIIDSIVDAMNPLPGQSIVEIGPGLGALTEPVGSRIEKMTVVELDRDLAARLHVHPQLKDKLTIIQQDAMTVDFGELAKQAGQPLRVFGNLPYNISTPLMFHLFTFTNSIADMNFMLQKEVVNRLVAGPGSKAFGRLSVMAQYYCHVVPVLEVPPTAFTPAPKVDSAIVRLIPHRENPYPVKDIKFLSRITTQAFNQRRKTIRNSLGDLFSVEELTELGIDLSTRAENISVEQYCKMANYLSNRSE</w:t>
      </w:r>
    </w:p>
    <w:p w14:paraId="5D408399" w14:textId="2CD9D0F1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727BC5" w:rsidRPr="00727BC5">
        <w:rPr>
          <w:rFonts w:ascii="Courier New" w:hAnsi="Courier New" w:cs="Courier New"/>
          <w:lang w:val="it-IT"/>
        </w:rPr>
        <w:t>3000237</w:t>
      </w:r>
      <w:r w:rsidR="00727BC5">
        <w:rPr>
          <w:rFonts w:ascii="Courier New" w:hAnsi="Courier New" w:cs="Courier New"/>
          <w:lang w:val="it-IT"/>
        </w:rPr>
        <w:t>_</w:t>
      </w:r>
      <w:r w:rsidR="00727BC5" w:rsidRPr="00727BC5">
        <w:rPr>
          <w:rFonts w:ascii="Courier New" w:hAnsi="Courier New" w:cs="Courier New"/>
          <w:lang w:val="it-IT"/>
        </w:rPr>
        <w:t>TolC</w:t>
      </w:r>
    </w:p>
    <w:p w14:paraId="0F055BBA" w14:textId="41A9D112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VRFRQQAQLNLLFNQGIKMKKLLPLLIAMSFVGLSTNSYADDLLQVYQKSKESNPELRKSLAERNQAFEKINEARSPLLPQLGLGAGASYGSGYRDANNTESTGLNASLKLTQTVFDMSKWRQLTIQEKTAGISDVTYQTSQQQLILDTATAYFNVLKAIDALSYIEANKEAVYRQLDQVTQRFNVGLVAITDVQNARANYDSVIAQEVAGRNDLENAIEKLRQVSGVYYNQLASLNIERFKTTELGDINAILKEAEERNLSLLSARLAQDVSRENIRLAETGHMPTVSLDASTAVTNTYNHGSGYNNSLTGKGASNSYNGQNSIGLNLSIPLYTGGATSSQVEQAQYGFQGASEQLESVYRNVVQLVRSSFNNVSSSISSINAYKQVVVSAQSSLDAMEAGYQVGTRTIVDVLTSTTALYQAKQNLSNARYDYMINQLNIEFARGTLNEDDIARLNANLGKEISTEPSSIIRNTNAPQIK</w:t>
      </w:r>
    </w:p>
    <w:p w14:paraId="5B9CAB90" w14:textId="66B49029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727BC5" w:rsidRPr="00727BC5">
        <w:rPr>
          <w:rFonts w:ascii="Courier New" w:hAnsi="Courier New" w:cs="Courier New"/>
          <w:lang w:val="it-IT"/>
        </w:rPr>
        <w:t>3003776</w:t>
      </w:r>
      <w:r w:rsidR="00727BC5">
        <w:rPr>
          <w:lang w:val="it-IT"/>
        </w:rPr>
        <w:t>_</w:t>
      </w:r>
      <w:r w:rsidR="00727BC5" w:rsidRPr="00727BC5">
        <w:rPr>
          <w:rFonts w:ascii="Courier New" w:hAnsi="Courier New" w:cs="Courier New"/>
          <w:lang w:val="it-IT"/>
        </w:rPr>
        <w:t>MurA*</w:t>
      </w:r>
    </w:p>
    <w:p w14:paraId="246E879C" w14:textId="44F3DEB7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DKFLVKGPTRLSGEVTISGAKNAALPILFAALLAEEPVEIQNVPHLRDIDTTIKLLNQLGTKVKRNGSVFVDASTVSTYCAPYDLVKTMRASIWALAPLVARFGHGEVSLPGGCAIGARPVDLHISGLEQLGANIVLEDGYVKATVDGRLKGACIVMDKVSVGATVSIMTAATLAEGTTVIENAAREPEIEDTANFLNTLGAKITGAGTDRIVIEGVERLGGGTYQVLPDRIETGTFLIAAAVSRGKVICRNARPDTLDAVLAKLREAGATIEIGDDWISLDMEGKRPKAV</w:t>
      </w:r>
      <w:r w:rsidRPr="00841832">
        <w:rPr>
          <w:rFonts w:ascii="Courier New" w:hAnsi="Courier New" w:cs="Courier New"/>
          <w:lang w:val="it-IT"/>
        </w:rPr>
        <w:lastRenderedPageBreak/>
        <w:t>TIRTAPHPGFPTDMQAQFSLLNLVAEGAGLITETIFENRFMHIPELIRMGAHAEIESNTVLCHGVEKLTSAQVMATDLRASASLVIAGCIAEGTTTVDRIYHIDRGYEHIEDKLRGLGADIQRVHSDD</w:t>
      </w:r>
    </w:p>
    <w:p w14:paraId="3F552C69" w14:textId="512F54AE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727BC5" w:rsidRPr="00727BC5">
        <w:rPr>
          <w:rFonts w:ascii="Courier New" w:hAnsi="Courier New" w:cs="Courier New"/>
          <w:lang w:val="it-IT"/>
        </w:rPr>
        <w:t>3004441</w:t>
      </w:r>
      <w:r w:rsidR="00727BC5">
        <w:rPr>
          <w:lang w:val="it-IT"/>
        </w:rPr>
        <w:t>_</w:t>
      </w:r>
      <w:proofErr w:type="gramStart"/>
      <w:r w:rsidR="00727BC5" w:rsidRPr="00727BC5">
        <w:rPr>
          <w:rFonts w:ascii="Courier New" w:hAnsi="Courier New" w:cs="Courier New"/>
          <w:lang w:val="it-IT"/>
        </w:rPr>
        <w:t>Tet(</w:t>
      </w:r>
      <w:proofErr w:type="gramEnd"/>
      <w:r w:rsidR="00727BC5" w:rsidRPr="00727BC5">
        <w:rPr>
          <w:rFonts w:ascii="Courier New" w:hAnsi="Courier New" w:cs="Courier New"/>
          <w:lang w:val="it-IT"/>
        </w:rPr>
        <w:t>59</w:t>
      </w:r>
      <w:r w:rsidR="00727BC5">
        <w:rPr>
          <w:rFonts w:ascii="Courier New" w:hAnsi="Courier New" w:cs="Courier New"/>
          <w:lang w:val="it-IT"/>
        </w:rPr>
        <w:t>)</w:t>
      </w:r>
    </w:p>
    <w:p w14:paraId="41958F96" w14:textId="019D5F37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NKSAITALTITSLDAIGIGLIMPVLPALLREYVSAENLAHHYGILLALYAIMQVFFAPILGKLSDKLGRRPVLLLSLAGAAVDYTLLALSSTLWMLYLGRLISGITGATGAVAASIIADSTEPHERTKWFGRLGAAFGVGLIAGPMIGGLAGEYSPHLPFIIAAILNTGAFIGVSLIFKDRKIKCKQEDTSKSPVVSISFMQVIKPITLLIFVFFMAQLIGQIPATTWVLFTENRFQWGSMEVGLSLAGLGVMHALFQAFVAGAIAKKFNEKTTILVGFVVDGSAFLILSFISQGWMIYPTLILLAGGSIALPALQGLMSTQVNQANQGKLQGVLVSLTNTTGVIGPLLFSFIFGQTLTVWDGSVWLIGAILYLLLIMVYPYCQFKINKRSNQTKTYSY</w:t>
      </w:r>
    </w:p>
    <w:p w14:paraId="31D18748" w14:textId="1B25F3CC" w:rsidR="00727BC5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727BC5" w:rsidRPr="00727BC5">
        <w:rPr>
          <w:rFonts w:ascii="Courier New" w:hAnsi="Courier New" w:cs="Courier New"/>
          <w:lang w:val="it-IT"/>
        </w:rPr>
        <w:t>3000768</w:t>
      </w:r>
      <w:r w:rsidR="00727BC5">
        <w:rPr>
          <w:rFonts w:ascii="Courier New" w:hAnsi="Courier New" w:cs="Courier New"/>
          <w:lang w:val="it-IT"/>
        </w:rPr>
        <w:t>_</w:t>
      </w:r>
      <w:r w:rsidR="00727BC5" w:rsidRPr="00727BC5">
        <w:rPr>
          <w:rFonts w:ascii="Courier New" w:hAnsi="Courier New" w:cs="Courier New"/>
          <w:lang w:val="it-IT"/>
        </w:rPr>
        <w:t>AbeS</w:t>
      </w:r>
    </w:p>
    <w:p w14:paraId="6291F59F" w14:textId="63EDB8A5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SPKAKSWLWMLAVIISETSATSTLKMFDNSEGSTKSLLLALIVVLYVVCYYSLSRAVKYIPVGLAYATWSGTGILMVSTLGMLFYGQHPDTAAMIGMAVIASGIVIMNLFSKMGADEEDTEEPNKETKESLLSTNNKAIH</w:t>
      </w:r>
    </w:p>
    <w:p w14:paraId="1488CE4C" w14:textId="3D0E2CA4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727BC5" w:rsidRPr="00727BC5">
        <w:rPr>
          <w:rFonts w:ascii="Courier New" w:hAnsi="Courier New" w:cs="Courier New"/>
          <w:lang w:val="it-IT"/>
        </w:rPr>
        <w:t>3004039</w:t>
      </w:r>
      <w:r w:rsidR="00727BC5" w:rsidRPr="00727BC5">
        <w:rPr>
          <w:lang w:val="it-IT"/>
        </w:rPr>
        <w:t>_</w:t>
      </w:r>
      <w:r w:rsidR="00727BC5" w:rsidRPr="00727BC5">
        <w:rPr>
          <w:rFonts w:ascii="Courier New" w:hAnsi="Courier New" w:cs="Courier New"/>
          <w:lang w:val="it-IT"/>
        </w:rPr>
        <w:t>EmrE2</w:t>
      </w:r>
    </w:p>
    <w:p w14:paraId="5F5F04E9" w14:textId="4E6D194C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KGLSFLLMSILAEVIATTTLKASEGFSRFWPSLIVIIGYGVSFWGLSQVVKVMPLGIAYAIWSGLGIVLVSVAAIFIYHQKLDLPAIIGMLLIIIGVLVINLFSKSSTH</w:t>
      </w:r>
    </w:p>
    <w:p w14:paraId="662EAD82" w14:textId="1C38274C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727BC5" w:rsidRPr="00727BC5">
        <w:rPr>
          <w:rFonts w:ascii="Courier New" w:hAnsi="Courier New" w:cs="Courier New"/>
          <w:lang w:val="it-IT"/>
        </w:rPr>
        <w:t>300079</w:t>
      </w:r>
      <w:r w:rsidR="00727BC5">
        <w:rPr>
          <w:rFonts w:ascii="Courier New" w:hAnsi="Courier New" w:cs="Courier New"/>
          <w:lang w:val="it-IT"/>
        </w:rPr>
        <w:t>2</w:t>
      </w:r>
      <w:r w:rsidR="00727BC5" w:rsidRPr="00727BC5">
        <w:rPr>
          <w:lang w:val="it-IT"/>
        </w:rPr>
        <w:t>_</w:t>
      </w:r>
      <w:r w:rsidR="00727BC5" w:rsidRPr="00727BC5">
        <w:rPr>
          <w:rFonts w:ascii="Courier New" w:hAnsi="Courier New" w:cs="Courier New"/>
          <w:lang w:val="it-IT"/>
        </w:rPr>
        <w:t>MdtA</w:t>
      </w:r>
    </w:p>
    <w:p w14:paraId="27C33F00" w14:textId="27C53FDE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NKQNRRKSFTRSAIFVAIIVAAGATWYFYNQEKTADTPNSSAIAKPNSQRSAMGRPPRVLAPVQFAVAEQKVVPRFLSGLGTVQAANVVTVTSRVEGQLMKLYFTEGQYVNAGDLLAQIDPRPFEVQLAQAEGQLAKDKATLANAQLDLARYQKLAGTKVISQQELDNQRALVLQAQGSIKVDQAAVDSAKLQLTYSKITAPISGRVGLKQVDVGNFVSSGTSTPIVVITQTQPADVLFALPEGDIPAIQQAQASSKNVLIEAWDRNNIALIARGELLSTDNQIDAATGTLKIKARFTNEEQKLFPNQFVNVKMQVETLQDAVVIPTAALQMGNEGHYVWILSEDNKVSKHTVTVGMQDSQQVVIESGLAANTKVITDGVDKLTDGTTVEVVTPESLAKKDKEPRKSKPSSAEKA</w:t>
      </w:r>
    </w:p>
    <w:p w14:paraId="0854B6A0" w14:textId="46BF8ABC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</w:t>
      </w:r>
      <w:r w:rsidR="00727BC5" w:rsidRPr="00727BC5">
        <w:rPr>
          <w:rFonts w:ascii="Courier New" w:hAnsi="Courier New" w:cs="Courier New"/>
          <w:lang w:val="it-IT"/>
        </w:rPr>
        <w:t xml:space="preserve"> </w:t>
      </w:r>
      <w:r w:rsidR="00727BC5" w:rsidRPr="00E004A2">
        <w:rPr>
          <w:rFonts w:ascii="Courier New" w:hAnsi="Courier New" w:cs="Courier New"/>
          <w:lang w:val="it-IT"/>
        </w:rPr>
        <w:t>ARO:</w:t>
      </w:r>
      <w:r w:rsidR="00727BC5" w:rsidRPr="00727BC5">
        <w:rPr>
          <w:rFonts w:ascii="Courier New" w:hAnsi="Courier New" w:cs="Courier New"/>
          <w:lang w:val="it-IT"/>
        </w:rPr>
        <w:t>300079</w:t>
      </w:r>
      <w:r w:rsidR="00727BC5">
        <w:rPr>
          <w:rFonts w:ascii="Courier New" w:hAnsi="Courier New" w:cs="Courier New"/>
          <w:lang w:val="it-IT"/>
        </w:rPr>
        <w:t>3</w:t>
      </w:r>
      <w:r w:rsidR="00727BC5" w:rsidRPr="00727BC5">
        <w:rPr>
          <w:lang w:val="it-IT"/>
        </w:rPr>
        <w:t>_</w:t>
      </w:r>
      <w:r w:rsidR="00727BC5" w:rsidRPr="00727BC5">
        <w:rPr>
          <w:rFonts w:ascii="Courier New" w:hAnsi="Courier New" w:cs="Courier New"/>
          <w:lang w:val="it-IT"/>
        </w:rPr>
        <w:t>Mdt</w:t>
      </w:r>
      <w:r w:rsidR="00727BC5">
        <w:rPr>
          <w:rFonts w:ascii="Courier New" w:hAnsi="Courier New" w:cs="Courier New"/>
          <w:lang w:val="it-IT"/>
        </w:rPr>
        <w:t>B</w:t>
      </w:r>
    </w:p>
    <w:p w14:paraId="34EEC083" w14:textId="56A8DCC4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LKGGGPSRLFILRPVATTLFMVAILLAGIIGYRFLPVSALPEVDYPTIQVVTLYPGASPDVMTSAVTAPLETQFGQMSGLKQMSSQSSGGASVITLMFQLSLPLEVAEQEVQAAINSASSLLPSDLPYPPIYNKVNPADPPVLTLAVTSDAMPLTQVQDIIETRIAQKISQVNGVGLVTLAGGQRPAVRVNLNPQAMAAKGLDSETIRVAINNANVNSAKGSFDGPTRAVTLSANDQMKSLDDYRKLIVAFQNGAPVRLGDIATIKEGAENAYLGAWANNEQAIVINVQRQPGANVIETTDTIRTLLPELIESLPKSVNVDILTDRTSTIRASVNDVQFELMLAIALVVMVIYLFLRNGIATLIPGIAVPLSLVGTFAVMYFCGFSVNNLTLMALTIATGFVVDDAIVVIENISRYLEQGDKPLVAALKGAGEIGFTIISLTFSLVAVLIPLLFMGDIVGRLFREFAITLAVAILISAVVSLTLTPMMCARLLKPESQHKHNRFELACERFFDRMVAGYAIWLKRILNHQWLTLSVALGTMVLTVLLYMWIPKGFFPLQDSGIIQGSIESRQSISFSAMAQKQQEVADKLLADPAVDNVTTYVGVDGTNATLNNARLQITLKPLDEREDRVVAIIARLQQSADNIAGVNLYLQPMQDLTIDTQVARTQYQFTLQASTLDELSTWVPKLMSELEQQPELTDVSSDWQNKGLVAYVNVNRDTASRFGITMSSIDNALYNAFGQRMISTIYTQSNQYRVILEHDTQTRDGMDALNDIRLKGTDGAIVPLSTLVNIQEGYGPLAINHLDQFPAVTFSFNVADGASLESAVNAVKHAESQISMPKSITTQFQGATLAFEAALSSTIWLIAAAIVAMYIVLGILYESFIHPITILSTLPTAGVGALLALMMAGKDLDVIAVIGIILLIGIVKKNAIMMIDFALAAEREQGMSPYDAIYQACLLRFRPILMTTMAALLGALPLMLSTGVGAELRQPLGICMVGGLIMSQILTLFTTPVIYLLFDRLSHYLKARRQINKAQVS</w:t>
      </w:r>
    </w:p>
    <w:p w14:paraId="465C37C2" w14:textId="1A9EC737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</w:t>
      </w:r>
      <w:r w:rsidR="00727BC5" w:rsidRPr="00E004A2">
        <w:rPr>
          <w:rFonts w:ascii="Courier New" w:hAnsi="Courier New" w:cs="Courier New"/>
          <w:lang w:val="it-IT"/>
        </w:rPr>
        <w:t>ARO:</w:t>
      </w:r>
      <w:r w:rsidR="00727BC5" w:rsidRPr="00727BC5">
        <w:rPr>
          <w:rFonts w:ascii="Courier New" w:hAnsi="Courier New" w:cs="Courier New"/>
          <w:lang w:val="it-IT"/>
        </w:rPr>
        <w:t>300079</w:t>
      </w:r>
      <w:r w:rsidR="00727BC5">
        <w:rPr>
          <w:rFonts w:ascii="Courier New" w:hAnsi="Courier New" w:cs="Courier New"/>
          <w:lang w:val="it-IT"/>
        </w:rPr>
        <w:t>4</w:t>
      </w:r>
      <w:r w:rsidR="00727BC5" w:rsidRPr="00727BC5">
        <w:rPr>
          <w:lang w:val="it-IT"/>
        </w:rPr>
        <w:t>_</w:t>
      </w:r>
      <w:r w:rsidR="00727BC5" w:rsidRPr="00727BC5">
        <w:rPr>
          <w:rFonts w:ascii="Courier New" w:hAnsi="Courier New" w:cs="Courier New"/>
          <w:lang w:val="it-IT"/>
        </w:rPr>
        <w:t>Mdt</w:t>
      </w:r>
      <w:r w:rsidR="00727BC5">
        <w:rPr>
          <w:rFonts w:ascii="Courier New" w:hAnsi="Courier New" w:cs="Courier New"/>
          <w:lang w:val="it-IT"/>
        </w:rPr>
        <w:t>C</w:t>
      </w:r>
    </w:p>
    <w:p w14:paraId="4676FAD0" w14:textId="284E4C92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KRFFALFISRPVATTLISVAITLCGALSFLFLPVAPLPQVDYPVINVTASLPGASPETMASSVATPLERSLGSIAGISEMTSSSALGRTTITLEFNLDKDINNAAREVQAAINAAQTLLPSGMPSRPRYYKSNPSDAPIMILTMTSQTLGTGEIYDIASTRLAQRIAQIEGVSEVSVGGGSLPAVRVELNPTALFNQGVSLDAVRSAISSANVRQPQGYINDDEKRYQVQTNDELKKAADYRPIIVHYKAGNAVKLSDVANVKDSIENVRAAGMADGKPAILIVIRREAGANIIETVNRIRAEIPEFRDMIPAAIDLKVAQDRTPTIRASLAEVERALLIAVALVILVVLLFLRSGRATLIPAIAVPVSLIGTFTAMYLCGFSLNNLSLMALTVATGFVVDDAIVVLENISRHIENGMKPFMAAVKGVHEVGFTVVSMSISLVAVFIPLLLMDGLVGRLFREFAITLATAIGISLIVSLTLTPMMCAYLLKKRGKNSKAKHRGFGRILLWVQERYGIALNWVLNHRRSVLAILFATIGLNVYLYITVPKAFFPEQDTGRVLGFVRADQSISFQSMKEKMTRFMEQVKEDPAIDNVTGFTGGSRVNSGFMYISLKPLGERTENSATVINRLRVKLANEPGANLFMMPVQDIRVGGRQANASYQFTLLADELNALRDWEPAIRKALGELPQLTDVNSDKEDKGAEMAITYDRDLMAQLGIDVREANSLLNNAFGQRQVSTIYEAMNQYKVVMEVAPEYTQDVSALDNMFVINKTGQAIPLSYFARWQPANAPLSVNHQGLSAASTIGFNVADGYTLNDAMVEIEKTMTALGVPSTVRGTFAGTAQVFQETLKSQLFLILAAIVTVYLVLGILYESYIHPLTILSTLPSAGVGALLALELFDTPFSLIALIGIMLLIGIVKKNAIIMVDFAIQAQRTAGLTAREAIFRASLLRFRPILMTTLAAIFGALPLMLGSGDGAELRQPLGITIVGGLIMSQLLTLFTTPVVYLSFDSLRQRWASRKAASRLKMEKHHEA</w:t>
      </w:r>
    </w:p>
    <w:p w14:paraId="5D80DC6C" w14:textId="404172F6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E06351" w:rsidRPr="00E06351">
        <w:rPr>
          <w:rFonts w:ascii="Courier New" w:hAnsi="Courier New" w:cs="Courier New"/>
          <w:lang w:val="it-IT"/>
        </w:rPr>
        <w:t>3003801</w:t>
      </w:r>
      <w:r w:rsidR="00E06351">
        <w:rPr>
          <w:rFonts w:ascii="Courier New" w:hAnsi="Courier New" w:cs="Courier New"/>
          <w:lang w:val="it-IT"/>
        </w:rPr>
        <w:t>_</w:t>
      </w:r>
      <w:r w:rsidR="00E06351" w:rsidRPr="00E06351">
        <w:rPr>
          <w:rFonts w:ascii="Courier New" w:hAnsi="Courier New" w:cs="Courier New"/>
          <w:lang w:val="it-IT"/>
        </w:rPr>
        <w:t>Bcr2/3</w:t>
      </w:r>
    </w:p>
    <w:p w14:paraId="3394F36D" w14:textId="1913A469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lastRenderedPageBreak/>
        <w:t>VQQQRSSYLGLILILGLLSMLMPLAIDMYLPSFPTMMQYFNVDEGRIQMTLNSYIFGFAIGQLFYGPMADSIGRKPVILGGVIVFAIASAACAVTESIDSLIWLRFLHGFAAAAASVVINALMRDMFTRDEFSRSMSFVVLVMTIAPLLAPILGGELMRWFSWHAIFWSIAIAAVIAVILVSFFVRETLPVTKRQKFHIGTTLRQFATLFRAKQVLFYILASSFSFAGMFSFLNAGAFVYIDLNGVSPQHFGYYFGINIIFLFIMTTINSRYVRRFGAEKMLYFGIIIQFIMGIWLLGTTAFSLDFWTLVIGVAIYVSGIAMITSNAMAVILDNYPHIAGTVSSLAGTIRFSIGALVGTLLSLIPAKNAWPMVGSMVACVALSMLFVLLAKKAK</w:t>
      </w:r>
    </w:p>
    <w:p w14:paraId="744B6E6B" w14:textId="0B300F2A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E06351" w:rsidRPr="00E06351">
        <w:rPr>
          <w:rFonts w:ascii="Courier New" w:hAnsi="Courier New" w:cs="Courier New"/>
          <w:lang w:val="it-IT"/>
        </w:rPr>
        <w:t>3003995</w:t>
      </w:r>
      <w:r w:rsidR="00E06351">
        <w:rPr>
          <w:lang w:val="it-IT"/>
        </w:rPr>
        <w:t>__</w:t>
      </w:r>
      <w:r w:rsidR="00E06351" w:rsidRPr="00E06351">
        <w:rPr>
          <w:rFonts w:ascii="Courier New" w:hAnsi="Courier New" w:cs="Courier New"/>
          <w:lang w:val="it-IT"/>
        </w:rPr>
        <w:t>GyrA*</w:t>
      </w:r>
    </w:p>
    <w:p w14:paraId="0CD7E633" w14:textId="3DF20FB9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RDSGSMSEIAREITPVNIEEELKSSYLDYAMSVIVGRALPDVRDGLKPVHRRVLFAMNVLGNDWNKPYKKSARIVGDVIGKYHPHGDSAVYETIVRLAQPFSMRYMLVDGQGNFGSVDGDSAAAMRYTEIRMAKIAHELLADLEKETVDFVPNYDGTEQIPEVMPTRIPNLLVNGSSGIAVGMATNIPPHNLGEVINGCLAYIEDEDISIEGLMEHIPGPDFPTAAIINGRRGIIDAYKTGRGKVYIRASAEVEVDEKSGRETIIVSEIPYQVNKARLIEKIAELVKEKRVEGISALRDESDKDGMRIVIEIKRDAVGEVVLNNLYSLTQLQVSFGINMVALHQGQPKILNLKDIIAAFVRHRREVVTRRTIFELRKARDRAHILEALAIALANIDPIIELIRKAPTPAEAKAGLIARSWDLGNVAAMLERAGDDAARPEWLEEQFGVHDGQYFLTEQQAQAILDLRLQKLTGLEHEKLLEEYRELLVQIEALLFILRSPERLMEVIREELEIIRDTYNDPRRTEITENTADINIEDLINQEDVVVTLSHQGYVKYQPLSDYEAQRRGGKGKSAARTKDEDFIERLLVANTHDTILCFSSRGRLYWMKVYQLPEASRGARGRPIVNLLPLEQDERITAILPVREYEEGYTVFMATASGTVKKTPLQDFSRPRSAGIIAVNLNEGDELIGVDLTNGSNEVMLFSAQGKVVRFSEDAVRAMGRTATGVRGIKLMDDDKVVSLIIPRGEGHILTVTENGYGKRTEEAEYPTKSRATQGVISIKVSERNGNVVGAIQVDDTDQIMMITDAGTLVRTRVSEVSIVGRNTQGVTLIRTAENEKVVGLQRVAETEDDDNADESTDENGADDANINDQE</w:t>
      </w:r>
    </w:p>
    <w:p w14:paraId="1DA3758C" w14:textId="7D834AB1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E06351" w:rsidRPr="00E06351">
        <w:rPr>
          <w:rFonts w:ascii="Courier New" w:hAnsi="Courier New" w:cs="Courier New"/>
          <w:lang w:val="it-IT"/>
        </w:rPr>
        <w:t>3004580</w:t>
      </w:r>
      <w:r w:rsidR="00E06351">
        <w:rPr>
          <w:rFonts w:ascii="Courier New" w:hAnsi="Courier New" w:cs="Courier New"/>
          <w:lang w:val="it-IT"/>
        </w:rPr>
        <w:t>_</w:t>
      </w:r>
      <w:r w:rsidR="00E06351" w:rsidRPr="00E06351">
        <w:rPr>
          <w:rFonts w:ascii="Courier New" w:hAnsi="Courier New" w:cs="Courier New"/>
          <w:lang w:val="it-IT"/>
        </w:rPr>
        <w:t>KpnE</w:t>
      </w:r>
    </w:p>
    <w:p w14:paraId="22E133E8" w14:textId="3044C2A6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IYWIFLVLAIVTEVIGTLSMKHASVSGDFTGMVVMYVMIATSYILLAIAVKKVALGVAYALWEGIGILFITTFSVMWFGETLSPMKIGGLVLLITGIGLIKSGTKKATVRGSAQKVKQATQHAVNAAKSSALVGREAKSEA</w:t>
      </w:r>
    </w:p>
    <w:p w14:paraId="10E7C588" w14:textId="77777777" w:rsidR="00E06351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</w:t>
      </w:r>
      <w:r w:rsidR="00E06351" w:rsidRPr="00E004A2">
        <w:rPr>
          <w:rFonts w:ascii="Courier New" w:hAnsi="Courier New" w:cs="Courier New"/>
          <w:lang w:val="it-IT"/>
        </w:rPr>
        <w:t>ARO:</w:t>
      </w:r>
      <w:r w:rsidR="00E06351" w:rsidRPr="00E06351">
        <w:rPr>
          <w:rFonts w:ascii="Courier New" w:hAnsi="Courier New" w:cs="Courier New"/>
          <w:lang w:val="it-IT"/>
        </w:rPr>
        <w:t>300458</w:t>
      </w:r>
      <w:r w:rsidR="00E06351">
        <w:rPr>
          <w:rFonts w:ascii="Courier New" w:hAnsi="Courier New" w:cs="Courier New"/>
          <w:lang w:val="it-IT"/>
        </w:rPr>
        <w:t>3_</w:t>
      </w:r>
      <w:r w:rsidR="00E06351" w:rsidRPr="00E06351">
        <w:rPr>
          <w:rFonts w:ascii="Courier New" w:hAnsi="Courier New" w:cs="Courier New"/>
          <w:lang w:val="it-IT"/>
        </w:rPr>
        <w:t>Kpn</w:t>
      </w:r>
      <w:r w:rsidR="00E06351">
        <w:rPr>
          <w:rFonts w:ascii="Courier New" w:hAnsi="Courier New" w:cs="Courier New"/>
          <w:lang w:val="it-IT"/>
        </w:rPr>
        <w:t>F</w:t>
      </w:r>
    </w:p>
    <w:p w14:paraId="3E8670BA" w14:textId="01EA345F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ASHFEWWHAAFLILAVVLEIIANILLKMSNGFKRYWLGILSLLAVLGAFSSLAQAVKGIELSIAYALWGAFGIIATVAAGWILFNQRLNYKGWGGIVLLLLGMVLIKMS</w:t>
      </w:r>
    </w:p>
    <w:p w14:paraId="469F74A6" w14:textId="05914AF9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</w:t>
      </w:r>
      <w:r w:rsidR="00E06351">
        <w:rPr>
          <w:rFonts w:ascii="Courier New" w:hAnsi="Courier New" w:cs="Courier New"/>
          <w:lang w:val="it-IT"/>
        </w:rPr>
        <w:t>:</w:t>
      </w:r>
      <w:r w:rsidR="00E06351" w:rsidRPr="00E06351">
        <w:rPr>
          <w:rFonts w:ascii="Courier New" w:hAnsi="Courier New" w:cs="Courier New"/>
          <w:lang w:val="it-IT"/>
        </w:rPr>
        <w:t>3000216</w:t>
      </w:r>
      <w:r w:rsidR="00E06351">
        <w:rPr>
          <w:lang w:val="it-IT"/>
        </w:rPr>
        <w:t>_</w:t>
      </w:r>
      <w:r w:rsidR="00E06351" w:rsidRPr="00E06351">
        <w:rPr>
          <w:rFonts w:ascii="Courier New" w:hAnsi="Courier New" w:cs="Courier New"/>
          <w:lang w:val="it-IT"/>
        </w:rPr>
        <w:t>AcrB</w:t>
      </w:r>
    </w:p>
    <w:p w14:paraId="6E4ADF6A" w14:textId="7DF8738B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LAGLLAIIQLPVSQYPTIAPPAVSISANYPGADAETVQNTVTQVIEQNMNGIDNLVYMSSSSDSSGSASITLTFEAGTDGDIAQVQVQNKLQLAMPLLPQEVQQQGISVDKSTSSFLMVAGFVSNDGSMGQYDIADYVGSNIKDPLSRVNGVGETQLFGTQYAMRIWLKPEQLVKYNMTTTDVINAIKVQNNQVAAGQLGGSPSIANQRLNVSIIAQTRLNNAEEFSNILLRVNQDGSQVRIKDVADVQLGAENYSTVARFNGKPAAGIGIKLATGANALDTSNNVRAALEEMKPFFPQGLEIVYPYDTTPFVKISINEVVKTLVEAIMLVVVVMYLFLQNIRATLIPTIAVPVVLLGTFAILSAFGYSINTLTMFAMVLAIGLLVDDAIVVVENVERVMQEEGLSPKEATKKSMGQIQGALVGIAMVLSAVFIPMAFFGGSTGAIYRQFSITIVSSMILSVLVAMILTPALCATMLKPIEKGSHGSQKGFFGWFNRTFEKQAHHYTDSVSRMLNGTGRYLVIYLILVAGMAFMFVRLPSSFLPAEDQGVFLSMVQLPPGSTQEQTQAVLDEVNNYYHTDEKDNVESVFTVGGFSFAGQGQNMGLAFVVLKNWSERKGDENHVDAIVQRANIAMSKKQEALIYAFNLPAIVELGTADGFDFELVDKGNLGHDKLMQARNQLLGLAAQHPEMLQGVRPNGQDDTSQYRIYIDQQKAQAQGVAISDINATLSSVFGGSYVNDFIDRGRVKKVYVQGDAESRMLPSDISNLYVRNNQGKMVPFSAFLDESKDPWKFGSPRLERYNGVPAMNIQGQAAPGQSTGDAMLLMEKLTTENLPEGIGYEWTGMSYQERLAGNQAPALYAISLIVVFLCLAALYESWSVPFSVMLVVPLGIIGALLFTSVRGLDNDVYFKVGLLTTIGLSAKNAILIVEFAKDLMEKEGKGLVEATLNAVKMRLRPILMTSLAFMLGVIPLVFSNGAGSASQNSVGTGVLGGMFAATSLAIFFVPVFFVVIRRRFSKKSEDIEHSHPPAAH</w:t>
      </w:r>
    </w:p>
    <w:p w14:paraId="4969E0EA" w14:textId="5D540E0E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</w:t>
      </w:r>
      <w:r w:rsidR="00E06351" w:rsidRPr="00E004A2">
        <w:rPr>
          <w:rFonts w:ascii="Courier New" w:hAnsi="Courier New" w:cs="Courier New"/>
          <w:lang w:val="it-IT"/>
        </w:rPr>
        <w:t>ARO</w:t>
      </w:r>
      <w:r w:rsidR="00E06351">
        <w:rPr>
          <w:rFonts w:ascii="Courier New" w:hAnsi="Courier New" w:cs="Courier New"/>
          <w:lang w:val="it-IT"/>
        </w:rPr>
        <w:t>:</w:t>
      </w:r>
      <w:r w:rsidR="00E06351" w:rsidRPr="00E06351">
        <w:rPr>
          <w:rFonts w:ascii="Courier New" w:hAnsi="Courier New" w:cs="Courier New"/>
          <w:lang w:val="it-IT"/>
        </w:rPr>
        <w:t>30002</w:t>
      </w:r>
      <w:r w:rsidR="00E06351">
        <w:rPr>
          <w:rFonts w:ascii="Courier New" w:hAnsi="Courier New" w:cs="Courier New"/>
          <w:lang w:val="it-IT"/>
        </w:rPr>
        <w:t>07</w:t>
      </w:r>
      <w:r w:rsidR="00E06351">
        <w:rPr>
          <w:lang w:val="it-IT"/>
        </w:rPr>
        <w:t>_</w:t>
      </w:r>
      <w:r w:rsidR="00E06351" w:rsidRPr="00E06351">
        <w:rPr>
          <w:rFonts w:ascii="Courier New" w:hAnsi="Courier New" w:cs="Courier New"/>
          <w:lang w:val="it-IT"/>
        </w:rPr>
        <w:t>Acr</w:t>
      </w:r>
      <w:r w:rsidR="00E06351">
        <w:rPr>
          <w:rFonts w:ascii="Courier New" w:hAnsi="Courier New" w:cs="Courier New"/>
          <w:lang w:val="it-IT"/>
        </w:rPr>
        <w:t>A</w:t>
      </w:r>
    </w:p>
    <w:p w14:paraId="7DE65123" w14:textId="21E4EF84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VLPLALLVLSGGLALSGCNDEQQGGGERPAPEVGIVTLKAEPLTLKTELPGRTSAFRVAEVRPQVSGIILKRNYKEGSDVEAGTSLYQIDPAPFQATYDSAKAELAKAQANANIAALTVKRYKPLLGTNYISQQEYDQATSTYAQALAAVKAAEAAVETARINLNYTKVTAPISGRTGKSNVTEGALVSTGQATELMRVQQLDPIYVDVTQSSDDFLRLKNEIAQGAVQKESGQAPVSLINNNGQEYAQKGVLEFSDVTVDETTGSITMRAVFPNPNKELLPGMFVRAILEDGVVENAILVPQQGLSRTAQGTSQVMVVGAENKIEVRTVKAGQAVGNKWLIKDGLKAGDRVVVIGLQKIKPGIVVNPKEANLETQSIDNQAKPEEKSK</w:t>
      </w:r>
    </w:p>
    <w:p w14:paraId="07C3ADA5" w14:textId="4D58AA32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</w:t>
      </w:r>
      <w:r w:rsidR="00E06351" w:rsidRPr="00E004A2">
        <w:rPr>
          <w:rFonts w:ascii="Courier New" w:hAnsi="Courier New" w:cs="Courier New"/>
          <w:lang w:val="it-IT"/>
        </w:rPr>
        <w:t>ARO</w:t>
      </w:r>
      <w:r w:rsidR="00E06351">
        <w:rPr>
          <w:rFonts w:ascii="Courier New" w:hAnsi="Courier New" w:cs="Courier New"/>
          <w:lang w:val="it-IT"/>
        </w:rPr>
        <w:t>:</w:t>
      </w:r>
      <w:r w:rsidR="00E06351" w:rsidRPr="00E06351">
        <w:rPr>
          <w:rFonts w:ascii="Courier New" w:hAnsi="Courier New" w:cs="Courier New"/>
          <w:lang w:val="it-IT"/>
        </w:rPr>
        <w:t>3003373</w:t>
      </w:r>
      <w:r w:rsidR="00E06351">
        <w:rPr>
          <w:lang w:val="it-IT"/>
        </w:rPr>
        <w:t>_</w:t>
      </w:r>
      <w:r w:rsidR="00E06351" w:rsidRPr="00E06351">
        <w:rPr>
          <w:rFonts w:ascii="Courier New" w:hAnsi="Courier New" w:cs="Courier New"/>
          <w:lang w:val="it-IT"/>
        </w:rPr>
        <w:t>Acr</w:t>
      </w:r>
      <w:r w:rsidR="00E06351">
        <w:rPr>
          <w:rFonts w:ascii="Courier New" w:hAnsi="Courier New" w:cs="Courier New"/>
          <w:lang w:val="it-IT"/>
        </w:rPr>
        <w:t>R</w:t>
      </w:r>
    </w:p>
    <w:p w14:paraId="78E94537" w14:textId="785A6587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ARKTKQQAEETRQEILDAAIKTFSERGVSATSLADIAKAAGVTRGAIYWHFKNKVDLFYQACEFGDNQIIQAEEYYRSKYTNDPLSILRELLVFILTDFIDNPKNRALMEIFFLKCELVGEMAELVDFKRANYVASQCRIVDNLQDCIDAGQLPADLDIECAAIMIRSLMSGLLENWLLQPENFNINQHTITLVETLLETLKCNPAIRLKSTQIK</w:t>
      </w:r>
    </w:p>
    <w:p w14:paraId="3A6837C9" w14:textId="5C03CAC2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E06351" w:rsidRPr="00E06351">
        <w:rPr>
          <w:rFonts w:ascii="Courier New" w:hAnsi="Courier New" w:cs="Courier New"/>
          <w:lang w:val="it-IT"/>
        </w:rPr>
        <w:t>3003049</w:t>
      </w:r>
      <w:r w:rsidR="00E06351">
        <w:rPr>
          <w:rFonts w:ascii="Courier New" w:hAnsi="Courier New" w:cs="Courier New"/>
          <w:lang w:val="it-IT"/>
        </w:rPr>
        <w:t>_</w:t>
      </w:r>
      <w:r w:rsidR="00E06351" w:rsidRPr="00E06351">
        <w:rPr>
          <w:rFonts w:ascii="Courier New" w:hAnsi="Courier New" w:cs="Courier New"/>
          <w:lang w:val="it-IT"/>
        </w:rPr>
        <w:t xml:space="preserve">RosB </w:t>
      </w:r>
      <w:r w:rsidRPr="00841832">
        <w:rPr>
          <w:rFonts w:ascii="Courier New" w:hAnsi="Courier New" w:cs="Courier New"/>
          <w:lang w:val="it-IT"/>
        </w:rPr>
        <w:t>MEHSTPLITTIVGGLALAYLLGMIAQRLKISPLVGYLAAGVLAGPFTPGFVADAALAPELAEIGVILLMFGVGLHFSLKDLLAVKAIAIPGAIAQIAVATLLGLGLSMLFGWGIFTGIVFGLCLSTASTVVLLRALEERQLIESQR</w:t>
      </w:r>
      <w:r w:rsidRPr="00841832">
        <w:rPr>
          <w:rFonts w:ascii="Courier New" w:hAnsi="Courier New" w:cs="Courier New"/>
          <w:lang w:val="it-IT"/>
        </w:rPr>
        <w:lastRenderedPageBreak/>
        <w:t>GQIAIGWLIVEDLAMVLTLVLLPAAAAIMNTDDASFSELALGLAWTIGKVVLFIFIMIVVGRKVIPWILSRTASTGSRELFTLAVLALALGIAYAAVAIFDASFALGAFFAGMVLNESELSHRAAQDTLPLRDAFAVLFFVSVGMLFDPMVLIQQPLGILAVLAIIIIGKSAAALVLVRMFGHSRRTALTISVSLAQIGEFAFILAGMGLTLGVMDKDAQNLVLAGAIVSIMLNPVLFSLLDKYLERTETIEEQLLEETLEEETQVPVDICGHAIIVGYGRVGGMLADKLRRREIPVVVVEDTRARFEELAENGFSAILGNGANKETISLARIECAKTLLLTIPNGYEAGEIVATAKEMNPDVTVIVRAHYDDEVSFIKERGADHIIIGEHEIAKSMATLMCNDVEEFGCSIDDFIDNDNKKVEGKNLDEYLKPSH</w:t>
      </w:r>
    </w:p>
    <w:p w14:paraId="4B30F030" w14:textId="5C84FC2D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</w:t>
      </w:r>
      <w:r w:rsidR="00E06351" w:rsidRPr="00E004A2">
        <w:rPr>
          <w:rFonts w:ascii="Courier New" w:hAnsi="Courier New" w:cs="Courier New"/>
          <w:lang w:val="it-IT"/>
        </w:rPr>
        <w:t>ARO:</w:t>
      </w:r>
      <w:r w:rsidR="00E06351" w:rsidRPr="00E06351">
        <w:rPr>
          <w:rFonts w:ascii="Courier New" w:hAnsi="Courier New" w:cs="Courier New"/>
          <w:lang w:val="it-IT"/>
        </w:rPr>
        <w:t>300304</w:t>
      </w:r>
      <w:r w:rsidR="00E06351">
        <w:rPr>
          <w:rFonts w:ascii="Courier New" w:hAnsi="Courier New" w:cs="Courier New"/>
          <w:lang w:val="it-IT"/>
        </w:rPr>
        <w:t>8_</w:t>
      </w:r>
      <w:r w:rsidR="00E06351" w:rsidRPr="00E06351">
        <w:rPr>
          <w:rFonts w:ascii="Courier New" w:hAnsi="Courier New" w:cs="Courier New"/>
          <w:lang w:val="it-IT"/>
        </w:rPr>
        <w:t>Ros</w:t>
      </w:r>
      <w:r w:rsidR="00E06351">
        <w:rPr>
          <w:rFonts w:ascii="Courier New" w:hAnsi="Courier New" w:cs="Courier New"/>
          <w:lang w:val="it-IT"/>
        </w:rPr>
        <w:t>A</w:t>
      </w:r>
    </w:p>
    <w:p w14:paraId="2F7B36EF" w14:textId="6A05AB99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SEQTTTPNNANPSKPVNKTGKTVFSILTAISVSHLLNDMIQSLILAIYPLLQSDFSLSFAQIGMITLTYQITASLLQPVIGYYTDKHPQPYSLPIGMSFTLTGLILLAMAETFPMILFAAALVGTGSSVFHPESSRVARMASGGRHGLAQSFFQVGGNLGASLGPLLAALIIEPYGKGNLGWFSLAALLAIVILLQVSNWYKQQHRAASKKPIITGDIKVLPRKAVIGSLAVLLVLIFSKYFYLASISSYYTFYLIDKFGVSVQNAQIHLFVFLFAVAAGTMIGGPIGDKIGRKYVIWFSILGVAPFTLILPYASLYWTGVLTVIIGMILASAFSAILVYAQELIPGKTGMVSGLFFGLAFGMGGVGAAVLGHIADQTSIEQVYHYCAFLPLLGIFTVLLPNIGHK</w:t>
      </w:r>
    </w:p>
    <w:p w14:paraId="24F72BF8" w14:textId="4079C62C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8A31AC" w:rsidRPr="008A31AC">
        <w:rPr>
          <w:rFonts w:ascii="Courier New" w:hAnsi="Courier New" w:cs="Courier New"/>
          <w:lang w:val="it-IT"/>
        </w:rPr>
        <w:t>3002523</w:t>
      </w:r>
      <w:r w:rsidR="008A31AC">
        <w:rPr>
          <w:rFonts w:ascii="Courier New" w:hAnsi="Courier New" w:cs="Courier New"/>
          <w:lang w:val="it-IT"/>
        </w:rPr>
        <w:t>_</w:t>
      </w:r>
      <w:proofErr w:type="gramStart"/>
      <w:r w:rsidR="008A31AC" w:rsidRPr="008A31AC">
        <w:rPr>
          <w:rFonts w:ascii="Courier New" w:hAnsi="Courier New" w:cs="Courier New"/>
          <w:lang w:val="it-IT"/>
        </w:rPr>
        <w:t>AAC(</w:t>
      </w:r>
      <w:proofErr w:type="gramEnd"/>
      <w:r w:rsidR="008A31AC" w:rsidRPr="008A31AC">
        <w:rPr>
          <w:rFonts w:ascii="Courier New" w:hAnsi="Courier New" w:cs="Courier New"/>
          <w:lang w:val="it-IT"/>
        </w:rPr>
        <w:t>2')-</w:t>
      </w:r>
      <w:proofErr w:type="spellStart"/>
      <w:r w:rsidR="008A31AC" w:rsidRPr="008A31AC">
        <w:rPr>
          <w:rFonts w:ascii="Courier New" w:hAnsi="Courier New" w:cs="Courier New"/>
          <w:lang w:val="it-IT"/>
        </w:rPr>
        <w:t>Ia</w:t>
      </w:r>
      <w:proofErr w:type="spellEnd"/>
    </w:p>
    <w:p w14:paraId="395E84F6" w14:textId="3F5D3B95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LFVGFEGDFTRDDFEHALGGMHVLAYDQHRIVGHVAIIQRHMAINDKPISVGYVEAMAVLEKHRRQGIGRELMSMTNTIIGNCYQLGLLSASDEGFHLYQSLGWKVWKGTLFELCQGAYVRSEGEEGGVMGWSRDNSVEFTESLYCDFRGGDQW</w:t>
      </w:r>
    </w:p>
    <w:p w14:paraId="7A1FB039" w14:textId="5357A623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8A31AC" w:rsidRPr="008A31AC">
        <w:rPr>
          <w:rFonts w:ascii="Courier New" w:hAnsi="Courier New" w:cs="Courier New"/>
          <w:lang w:val="it-IT"/>
        </w:rPr>
        <w:t>3000535</w:t>
      </w:r>
      <w:r w:rsidR="008A31AC">
        <w:rPr>
          <w:rFonts w:ascii="Courier New" w:hAnsi="Courier New" w:cs="Courier New"/>
          <w:lang w:val="it-IT"/>
        </w:rPr>
        <w:t>_</w:t>
      </w:r>
      <w:r w:rsidR="008A31AC" w:rsidRPr="008A31AC">
        <w:rPr>
          <w:rFonts w:ascii="Courier New" w:hAnsi="Courier New" w:cs="Courier New"/>
          <w:lang w:val="it-IT"/>
        </w:rPr>
        <w:t>MacB</w:t>
      </w:r>
    </w:p>
    <w:p w14:paraId="2CB87943" w14:textId="6FCB17F3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ATLIELQGITRRYGEGENEVTVLKNVSLQINAGEMVAIIGASGSGKSTLMNIIGCLDKPSSGEYHIDGQNMALLDNDQLAELRREHFGFIFQRYHLLNHLSAEQNVEIPAVYAGSGKAERRERATQLLQRLGLGERVNYRPSQLSGGQQQRVSIARALMNGGQVILADEPTGALDSHSGEEVMKILKDLCAQGHTVIIVTHDPSVAQQAERIVEIKDGEIIRDSGSKNSKLAKLLSKAPTRKLSLGQVYGRFSEALLMAWRAMVVNKMRTLLTMLGIIIGIASVVSIMVIGDAAQGMVLNDIKSIGTNTISIYPGTDFGSDDAQNRQSLKATDIDALAKQPYVHAISGQLNGSARLRKGNLDASAQLTGIGRDYFNVYASKFSEGMNFTQDMADRRAQVVIIDENTKRRFFPKQANVVGETLLIGNMPATVIGVLEDQKSVFGSSKSLSVWLPDTTMNSKILNRPYYDSITVRVKDGYDAKNVEQQLTRLLTLRHGKKDVFTYNLDTFVKTAEKTTQTMQLFLTLVAVISLVVGGIGVMNIMLVSVTERTREIGIRMAVGARTSDVMQQFLIEAVLVCLMGGLMGIALSYGISLLAQMALPGWTFAFDPVALISAFVCSTAIGVIFGFLPARSAARLNPIDALARE</w:t>
      </w:r>
    </w:p>
    <w:p w14:paraId="3C10D13D" w14:textId="28E6EDF5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</w:t>
      </w:r>
      <w:r w:rsidR="009F1CC1" w:rsidRPr="00E004A2">
        <w:rPr>
          <w:rFonts w:ascii="Courier New" w:hAnsi="Courier New" w:cs="Courier New"/>
          <w:lang w:val="it-IT"/>
        </w:rPr>
        <w:t>ARO:</w:t>
      </w:r>
      <w:r w:rsidR="009F1CC1" w:rsidRPr="008A31AC">
        <w:rPr>
          <w:rFonts w:ascii="Courier New" w:hAnsi="Courier New" w:cs="Courier New"/>
          <w:lang w:val="it-IT"/>
        </w:rPr>
        <w:t>300053</w:t>
      </w:r>
      <w:r w:rsidR="009F1CC1">
        <w:rPr>
          <w:rFonts w:ascii="Courier New" w:hAnsi="Courier New" w:cs="Courier New"/>
          <w:lang w:val="it-IT"/>
        </w:rPr>
        <w:t>3_</w:t>
      </w:r>
      <w:r w:rsidR="009F1CC1" w:rsidRPr="008A31AC">
        <w:rPr>
          <w:rFonts w:ascii="Courier New" w:hAnsi="Courier New" w:cs="Courier New"/>
          <w:lang w:val="it-IT"/>
        </w:rPr>
        <w:t>Mac</w:t>
      </w:r>
      <w:r w:rsidR="009F1CC1">
        <w:rPr>
          <w:rFonts w:ascii="Courier New" w:hAnsi="Courier New" w:cs="Courier New"/>
          <w:lang w:val="it-IT"/>
        </w:rPr>
        <w:t>A</w:t>
      </w:r>
    </w:p>
    <w:p w14:paraId="6C37D917" w14:textId="2040000B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KVKPKKKWPIYLVILIVAVGAAVFLFKGEKEEVFQTVDVTRGDLDKQVLATGKLDAVRKVDVGAQVSGQLQTLYVKEGDYVKKGDLLAVIDPKKAQNDVTESEATTRELEANLSLAQAELKLAQLTYKRHLSLAKLQAVAQQELDKARTDVDIKKAQVATYQAQIKRNQATLDTAKTNLKYTQITAPMDGIVTFIKTLQGQTVIAAQEAPTILTLADLDTMLVKAEVSEADVIYLEPGQEASFTVLGAPDKKFSGQLKDILPTPEKINDAIFYYARFEVPNPQHLLKLQMTAQVKIELDSRKDVLILPLSALGDEVSPQVYDVEVLEGQKAEKKQIEIGSRNDVSVEVIKGLNEGDKVIIGHSGSES</w:t>
      </w:r>
    </w:p>
    <w:p w14:paraId="3FA0D203" w14:textId="692EC4EB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9F1CC1" w:rsidRPr="009F1CC1">
        <w:rPr>
          <w:rFonts w:ascii="Courier New" w:hAnsi="Courier New" w:cs="Courier New"/>
          <w:lang w:val="it-IT"/>
        </w:rPr>
        <w:t>3004588</w:t>
      </w:r>
      <w:r w:rsidR="009F1CC1">
        <w:rPr>
          <w:rFonts w:ascii="Courier New" w:hAnsi="Courier New" w:cs="Courier New"/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KpnG</w:t>
      </w:r>
    </w:p>
    <w:p w14:paraId="17A5828D" w14:textId="50EA61FE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SSPEEMQQTQAPQRNKKRQRKNALMFLTFIFIAIGVGWGVYWYLVLRHYESTDNAYVAGNQVQIQSQVSGSVMTVNVDNTDFVQSGTVLVELDPRDAELALDKAKTELANSVRQTRQHIINSRQLQANIDVKRSELGRLQNDLKRREVLGSSNLIGKEELQHARESVVSAKAALDMAVEQYNANQAIVLNSPIEKQPAVEQAATQVRNAWLALQRTKIVSPVDGYVSRRSVQIGSQITPSTPLMAIVPSSGMWIDANFKETQLADMRIGQPAKVTADFYGKDVVFNGTVVGLDMGTGSAFSLLPAQNASGNWIKVVQRLPVRIALDPAQLEERPLRIGLSTEVTIDTLNKDGKVLSKGMRDAPAYHTSALAVDMSPADKIVTEIINNNAGNK</w:t>
      </w:r>
    </w:p>
    <w:p w14:paraId="438E1D4F" w14:textId="0A85D87F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</w:t>
      </w:r>
      <w:r w:rsidR="009F1CC1" w:rsidRPr="00E004A2">
        <w:rPr>
          <w:rFonts w:ascii="Courier New" w:hAnsi="Courier New" w:cs="Courier New"/>
          <w:lang w:val="it-IT"/>
        </w:rPr>
        <w:t>ARO:</w:t>
      </w:r>
      <w:r w:rsidR="009F1CC1" w:rsidRPr="009F1CC1">
        <w:rPr>
          <w:rFonts w:ascii="Courier New" w:hAnsi="Courier New" w:cs="Courier New"/>
          <w:lang w:val="it-IT"/>
        </w:rPr>
        <w:t>30045</w:t>
      </w:r>
      <w:r w:rsidR="009F1CC1">
        <w:rPr>
          <w:rFonts w:ascii="Courier New" w:hAnsi="Courier New" w:cs="Courier New"/>
          <w:lang w:val="it-IT"/>
        </w:rPr>
        <w:t>97_</w:t>
      </w:r>
      <w:r w:rsidR="009F1CC1" w:rsidRPr="009F1CC1">
        <w:rPr>
          <w:rFonts w:ascii="Courier New" w:hAnsi="Courier New" w:cs="Courier New"/>
          <w:lang w:val="it-IT"/>
        </w:rPr>
        <w:t>Kpn</w:t>
      </w:r>
      <w:r w:rsidR="009F1CC1">
        <w:rPr>
          <w:rFonts w:ascii="Courier New" w:hAnsi="Courier New" w:cs="Courier New"/>
          <w:lang w:val="it-IT"/>
        </w:rPr>
        <w:t>H</w:t>
      </w:r>
    </w:p>
    <w:p w14:paraId="3E07417B" w14:textId="456155D9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TAPLTGSKLAWMTIALSLATFMQVLDSTIANVAIPTIAGNLGASNSQGTWVITSFGVANAISIPVTGWLARRIGEVRLFLWSTGLFALTSWLCGISGSLEMLILFRVLQGLVAGPLIPLSQSLLLNNYPPAKRSMALALWSMTIVVAPICGPILGGYISDNYHWGWIFFINVPFSVAIIFAIMRTLKGRETKISIQRIDTIGLVLLVVGIGALQIMLDQGKELDWFNSTEIIVLTVIAVVAIAFLIVWELTDDHPVIDLSLFKERNFTIGCLSLSLAYMLYFGTIVLLPQLLQEVYGYTATWAGLASAPVGLLPLLITPIIGKFGNRIDMRYLVTFSFIIYAVCYYWRAYTFEPGMGFAAAAWPQFVQGLAIACFFMPLTTITLSGLPPEKMASASSLSNFTRTLAGAIGTSITTTMWTQRESMHHENLAEFVNPYNPNAQHMYSELAQIGMNEQQSAAYLAKTITDQGLILSANEIFWLSAGIFILLMVIVWFAKPPFGAGSKDGGGAH</w:t>
      </w:r>
    </w:p>
    <w:p w14:paraId="3767E719" w14:textId="5E9B7EC7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9F1CC1" w:rsidRPr="009F1CC1">
        <w:rPr>
          <w:rFonts w:ascii="Courier New" w:hAnsi="Courier New" w:cs="Courier New"/>
          <w:lang w:val="it-IT"/>
        </w:rPr>
        <w:t>3000027</w:t>
      </w:r>
      <w:r w:rsidR="009F1CC1">
        <w:rPr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EmrA</w:t>
      </w:r>
    </w:p>
    <w:p w14:paraId="281974A3" w14:textId="30B691FD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SQSTHSETNNQKTKNEKRRTIWMTIATIIIILLFVAYGVYWFLVLRFQEYTDDAYVSGLQIPIIAQTTGNVTQVNFENTDLVKAGDVLVVLDKTNAQLAFEQAKHDLATTVRKTKELYINGDEYQAQIQKNRISLAQAQKDYQRRAALGRSGTISKEDLQHSQEAVQLAQAALDISIQQYNANRALLRNTALRKQPAIQQAADSVRSAWINLQRTEIKSPMTGYVSRRNVQVGSQVSPQSSLMAIVPVQPVWVDANFKETQLEKVRIGQPVTLNSDFYGDDIVYNGTVVGL</w:t>
      </w:r>
      <w:r w:rsidRPr="00841832">
        <w:rPr>
          <w:rFonts w:ascii="Courier New" w:hAnsi="Courier New" w:cs="Courier New"/>
          <w:lang w:val="it-IT"/>
        </w:rPr>
        <w:lastRenderedPageBreak/>
        <w:t>DMGTGSAFSLLPAQNATGNWIKVVQRLPVRVELDPEQVAKHPLRIGLSMNVTIDIKDQNGPVLAEVQRTTPAFESDVLVLKLADVDHIIDGIISDNAD</w:t>
      </w:r>
    </w:p>
    <w:p w14:paraId="739C60C9" w14:textId="0179D8C4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9F1CC1" w:rsidRPr="009F1CC1">
        <w:rPr>
          <w:rFonts w:ascii="Courier New" w:hAnsi="Courier New" w:cs="Courier New"/>
          <w:lang w:val="it-IT"/>
        </w:rPr>
        <w:t>3000074</w:t>
      </w:r>
      <w:r w:rsidR="009F1CC1">
        <w:rPr>
          <w:rFonts w:ascii="Courier New" w:hAnsi="Courier New" w:cs="Courier New"/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EmrB</w:t>
      </w:r>
    </w:p>
    <w:p w14:paraId="5139FB7A" w14:textId="6BB502BA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VIVADIQPLKGAKLVWATIALSLATFMQVLDSTIANVAIPTIAGNLGVSVSQGTWVITSFGVSNAISIAISGYLAKRFGEIRVFLWATALFTLFSLLCGFSDSLGMLILYRVLQGAVAGPVIPLSQSLIMRCYPPKMQNMALAFWSMTIILAPVFGPIFGGYISDNFHWGWIFFMNVPLGIFVIIVGSIILKGMESTVVKVPFNVIGLALLSVGVGCLQVLLDKGKELGWLASNEIVILAVVSAIALVFLVIWELTDKNPIVELSLFKSRNFTIGTISVSLAYMAYFGAIVLLPQLLQEVYGYTATWAGLALAPIGLLPVLFSAPVAKLSDFLDIRWIVTFSFVFYAICFFWRAYTFEPSMGFSAVVWPQLVQGMAVACFFMPLTTLTLSGLPPEKLASASSLANFFRTLAGSIGTSITTTMWSDRESVHHSQLTEFITDYNPESLAMYQGMAAHGLSTEQTSGFIAQQITSQGLIIAANEIFWLCGWVFIALIITVWFAKPPFGNNAK</w:t>
      </w:r>
    </w:p>
    <w:p w14:paraId="387145EC" w14:textId="1B25761A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9F1CC1" w:rsidRPr="009F1CC1">
        <w:rPr>
          <w:rFonts w:ascii="Courier New" w:hAnsi="Courier New" w:cs="Courier New"/>
          <w:lang w:val="it-IT"/>
        </w:rPr>
        <w:t>3002494</w:t>
      </w:r>
      <w:r w:rsidR="009F1CC1">
        <w:rPr>
          <w:rFonts w:ascii="Courier New" w:hAnsi="Courier New" w:cs="Courier New"/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SRT-2</w:t>
      </w:r>
    </w:p>
    <w:p w14:paraId="6C9436F6" w14:textId="728BB465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RNLFRQGRIFIALSLAFTAISANALNQQDVDSIIKPLMKQQGIPGMSVAISMEGKRYIYHYGVQSKQTQEPVNNNTLFEIGSLSKTFTATLAAYAQVQGKLDFSQTVSHYLPELKGSAFDHISVMNLATHTSGLSLFVPETITNSMELTRYYQNWIPEKAIGQFRSYSNLGVGLLGIVAAKQLKMPFEQAMEKLMLPSLGLKHTYIHVPKNQQKNYAQGYNKKDQPVRVTPQILDAEAYGLKSNAKDLIRFLEINMQTVKVAKSWQEAVEDTHTGLYLTDSFVQDMMWESYPWPVSLSQLQQGNRDEMALQPQKVEAIKPAMPPETRAFYNKTGSTNGFATYAVFIPEEQVAVVILANKWYPIPDRINAAYQLIEKIDNQN</w:t>
      </w:r>
    </w:p>
    <w:p w14:paraId="0D0D7F78" w14:textId="520F971F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9F1CC1" w:rsidRPr="009F1CC1">
        <w:rPr>
          <w:rFonts w:ascii="Courier New" w:hAnsi="Courier New" w:cs="Courier New"/>
          <w:lang w:val="it-IT"/>
        </w:rPr>
        <w:t>3003665</w:t>
      </w:r>
      <w:r w:rsidR="009F1CC1">
        <w:rPr>
          <w:rFonts w:ascii="Courier New" w:hAnsi="Courier New" w:cs="Courier New"/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Nmc</w:t>
      </w:r>
      <w:r w:rsidR="009F1CC1">
        <w:rPr>
          <w:rFonts w:ascii="Courier New" w:hAnsi="Courier New" w:cs="Courier New"/>
          <w:lang w:val="it-IT"/>
        </w:rPr>
        <w:t>R</w:t>
      </w:r>
    </w:p>
    <w:p w14:paraId="59DFDB0F" w14:textId="6D4F44CC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SGNYRHRLPLNALRAFEASARHLSFTRAGLELNVTQAAVSQQVRLLEEQLGLELFIRLSRGLALTDEGLALLPVLSRSFDQIESLLLQFEDGHYHEVLSISVVGTFAVGWLLPRLSKFSDLYPYIDLRIMTHNNVVNLAAEGVDFAIRFGEGLWPLVENMPLFTTSHTVLCSEKVATGLKSPVDLKEQKLLRSYRKDEWEKWFLAAQIDPWRVKGPVFDSSRLMVEAAILTEGVALVPSCMFEHEISAGTLVQPFDIGVTLGGYWLSRLKSKPMTSAMMIFQQWILEEAQFS</w:t>
      </w:r>
    </w:p>
    <w:p w14:paraId="7BE3BEB0" w14:textId="3972A5F8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9F1CC1" w:rsidRPr="009F1CC1">
        <w:rPr>
          <w:rFonts w:ascii="Courier New" w:hAnsi="Courier New" w:cs="Courier New"/>
          <w:lang w:val="it-IT"/>
        </w:rPr>
        <w:t>3000518</w:t>
      </w:r>
      <w:r w:rsidR="009F1CC1" w:rsidRPr="009F1CC1">
        <w:rPr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CRP</w:t>
      </w:r>
    </w:p>
    <w:p w14:paraId="6B1769E2" w14:textId="2E068949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VAVLIKDEEGKEMILSYLNQGDFIGELGLFEEGQERTAWVRAKIACEVAEISYKKFRQLIQVNPDILMRLSAQMASRLQTTSEKVGNLAFLDVTGRIAQTLLNLAKQPDAMTHPDGMQIKITRQEIGQIVGCSRETVGRILKMLEDQNLISAHGKTIVVYGTR</w:t>
      </w:r>
    </w:p>
    <w:p w14:paraId="248F2AD1" w14:textId="63BE29DB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9F1CC1" w:rsidRPr="009F1CC1">
        <w:rPr>
          <w:rFonts w:ascii="Courier New" w:hAnsi="Courier New" w:cs="Courier New"/>
          <w:lang w:val="it-IT"/>
        </w:rPr>
        <w:t>3003577</w:t>
      </w:r>
      <w:r w:rsidR="009F1CC1">
        <w:rPr>
          <w:rFonts w:ascii="Courier New" w:hAnsi="Courier New" w:cs="Courier New"/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Ugd</w:t>
      </w:r>
      <w:r w:rsidR="009F1CC1">
        <w:rPr>
          <w:rFonts w:ascii="Courier New" w:hAnsi="Courier New" w:cs="Courier New"/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(</w:t>
      </w:r>
      <w:proofErr w:type="spellStart"/>
      <w:r w:rsidR="009F1CC1" w:rsidRPr="009F1CC1">
        <w:rPr>
          <w:rFonts w:ascii="Courier New" w:hAnsi="Courier New" w:cs="Courier New"/>
          <w:lang w:val="it-IT"/>
        </w:rPr>
        <w:t>PmrE</w:t>
      </w:r>
      <w:proofErr w:type="spellEnd"/>
      <w:r w:rsidR="009F1CC1" w:rsidRPr="009F1CC1">
        <w:rPr>
          <w:rFonts w:ascii="Courier New" w:hAnsi="Courier New" w:cs="Courier New"/>
          <w:lang w:val="it-IT"/>
        </w:rPr>
        <w:t>)</w:t>
      </w:r>
    </w:p>
    <w:p w14:paraId="236A5CD5" w14:textId="133AA5FF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LLSQHHEVVAVDIIPEKVAMLNNHQSPIVDTEIEQFLTEKTLNFRATEDKVDAYTGAQYVIVATPTDYDPKTNYFNTKSVESVIHDVNEINPTATIIVKSTIPVGFTARLREEFGYTNVIFSPEFLREGRALWDNLHPSRIVVGERSERAQIFADLLLEGAIKKDVPVLFTDGTEAEAIKLFANTYLAMRVAYFNELDTYAESRGLNARQIIEGVSLDPRIGSHYNNPSFGYGGYCLPKDTKQLLANYDDVPNNLINAIVESNRTRKDFISDAIIAKAPRKVGVYRLVMKAGSDNFRASAVQGIMKRIKAKGIEVVVYEPVMKETEFFRSKVVNDLAEFKAQCDIILANRMVPEIEDVADKVYTRDLFGND</w:t>
      </w:r>
    </w:p>
    <w:p w14:paraId="4278271A" w14:textId="7B971CCB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9F1CC1" w:rsidRPr="009F1CC1">
        <w:rPr>
          <w:rFonts w:ascii="Courier New" w:hAnsi="Courier New" w:cs="Courier New"/>
          <w:lang w:val="it-IT"/>
        </w:rPr>
        <w:t>3000220</w:t>
      </w:r>
      <w:r w:rsidR="009F1CC1">
        <w:rPr>
          <w:rFonts w:ascii="Courier New" w:hAnsi="Courier New" w:cs="Courier New"/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GyrB*</w:t>
      </w:r>
    </w:p>
    <w:p w14:paraId="1680F47A" w14:textId="14FF4151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YIGDTDDGTGLHHMVFEVVDNAIDEALAGFCDDIVITIHADNSISVQDDGRGIPTGIHEEEGVSAAEVIMTVLHAGGKFDDNSYKVSGGLHGVGVSVVNALSEKLELVIKRDGKVHEQIYKHGEPQGPLSVVGETDQTGTRVRFWPSMDTFKGVTEFEYDVLAKRLRELSFLNSGVSIKLIDKRDGKEDHFHYEGGIKAFVEYLSRNKTPIHPSVFYFSTEKDGIGVEVSMQWNDGFQENVYCFTNNIPQRDGGTHLAGFRAAMTRTLNNYMEKEGYQKKSKVNATGDDAREGLIAVISVKVPDPKFSSQTKEKLVSSEVKTAVETMMNEKLVEYLLENPNDAKIVVGKIIDAARAREAARKAREMTRRKGALDLAGLPGKLADCQERDPALSELYLVEGDSAGGSAKQGRNRKNQAILPLKGKILNVEKARFDKMLSSQEVATLITALGCGIGRDEYNPDKLRYHSIIIMTDADVDGSHIRTLLLTFFYRQMPEIVERGHIFIAQPPLYKVKRGKQEQYIKDDDAMDDYLISIALDGAELHLSADAPAMKGEELEKLVVEYNAAHRIIRRLERLYPQALLNSLVYQSTLTEDDLKTKEKVEEWAKTLVQRLTDNEQFGSTYSYTIHENRERQLFEPTIRIRTHGVDTDYNLDFDFVHGSEYRRITHLGDIIGGLIEEGAYIQRGERRQDINNFEEALAWLTRESRRGLYVQRYKGLGEMNPEQLWETTMNPETRRMMRVTVKDAIATDLLFTTLMGDAVEPRRAFIEENALKAANIDI</w:t>
      </w:r>
    </w:p>
    <w:p w14:paraId="6C2FB29A" w14:textId="46359EBB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9F1CC1" w:rsidRPr="009F1CC1">
        <w:rPr>
          <w:rFonts w:ascii="Courier New" w:hAnsi="Courier New" w:cs="Courier New"/>
          <w:lang w:val="it-IT"/>
        </w:rPr>
        <w:t>3000808</w:t>
      </w:r>
      <w:r w:rsidR="009F1CC1">
        <w:rPr>
          <w:rFonts w:ascii="Courier New" w:hAnsi="Courier New" w:cs="Courier New"/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MexI</w:t>
      </w:r>
    </w:p>
    <w:p w14:paraId="7CE3A651" w14:textId="29F6BF50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KFTDIFVRRPVLALVVSALIVLIGLFALSKLPIRQYPQLESATVTITTQYPGASAKLMQGFVTQPIAQAVSSVEGVDYLSSSSVQGSSLVTVRMELNRDSTQALAQVMAKVNQVRYKLPKEAYDPVIELSSGESTAVAYIGFSSTELSIPALTDYISRVVEPMYSSIEGVAKVQVFGGQQLAMRLWLDADKLAGRGLSAADVAQAVRQNNYQAAPGKVKGEYVISNVYVNTDLTNVDEFRDLVIRNDGNGLVRLKDVGTIELGAASTETSGLMNGEPAIYLGLFATPTGNPLVIVDGMNKLMPDIDKTLPPGVKVEMAFETSRFIKASIDQVINTLVEALLIVIAVIYLCLGSIRSVIIPILAIPLSMLGAAALMMAFGFSINLLTLLAMVLAIGLVVDDAIVVVENVHRHIEEGKSPVLAALIGAREVAGPVIAMTITLAAVYAPIGLMSGLTGALFKEFALTLAGAVIVSGIVALTLSPVMSSFMLNSKQNEGRMARMAETFFSTLAHYYTILLNFSLKNRWITGVIAVAVFISLPILYQSAPRELAPVEDQSSVLTAIKSPQHANLEYVERFSRKLHDVF</w:t>
      </w:r>
      <w:r w:rsidRPr="00841832">
        <w:rPr>
          <w:rFonts w:ascii="Courier New" w:hAnsi="Courier New" w:cs="Courier New"/>
          <w:lang w:val="it-IT"/>
        </w:rPr>
        <w:lastRenderedPageBreak/>
        <w:t>MELPETESTWIINGTDGPSASFGGTNLSSWEQRDRPASAIQADLQGRVGDVEGNSIFVFQLPALPGSTGGLPIQMVLRSPQDYSVLYKTMEEIKQQARESGLFMVVDSDLDYNNPVVEVRINRSKANSLGIRMQDIGESLTLLVGENYINRFGMDGRSYDVIPQSMRNQRLTPEALSRHYVKAETGSMIPLSTVVDIHTQVEPNKLTQFNQQNAAIFQAIPAPGVTLGQAVAYLDEIANELPAGFSHDWQSDSRQYKQEGNTLAFAFMAALIIIYLVLAAQYESLVDPLIILITVPLSICGALIPLALGYATLNIYTQIGLVTLIGLISKHGILMVEFANELQANEGLDRRHAILKAAQIRLRPILMTTAAMVIGLVPLLFATGAGANSRFGLGLVIVTGMLVGTLFTLFVLPTIYSVLARNHSATALTPRRYELAEANRLIKETQETSQ</w:t>
      </w:r>
    </w:p>
    <w:p w14:paraId="447072AD" w14:textId="27A90814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9F1CC1" w:rsidRPr="009F1CC1">
        <w:rPr>
          <w:rFonts w:ascii="Courier New" w:hAnsi="Courier New" w:cs="Courier New"/>
          <w:lang w:val="it-IT"/>
        </w:rPr>
        <w:t>3000807</w:t>
      </w:r>
      <w:r w:rsidR="009F1CC1">
        <w:rPr>
          <w:rFonts w:ascii="Courier New" w:hAnsi="Courier New" w:cs="Courier New"/>
          <w:lang w:val="it-IT"/>
        </w:rPr>
        <w:t>_</w:t>
      </w:r>
      <w:r w:rsidR="009F1CC1" w:rsidRPr="009F1CC1">
        <w:rPr>
          <w:rFonts w:ascii="Courier New" w:hAnsi="Courier New" w:cs="Courier New"/>
          <w:lang w:val="it-IT"/>
        </w:rPr>
        <w:t>MexH</w:t>
      </w:r>
    </w:p>
    <w:p w14:paraId="28EC3D6D" w14:textId="6220CEFC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SKKTIITLCTILIAAGGGSAIYSTYAQNEDGEKAAYQYPPTKVALAAVTLDTAPRTFYGVGELEAGSQVQVAAETNGRITKITFESGQQVKKGQVLVQLNDAVEQADLSRYQAQLRNAARLYQRTSSLSAQHLVAEAQVDSTRAERDIAQGLIRQTQALIAQKTIRVPFDGTIGIRQVHEGQYLTPGETIASLVDTKTLKLNFSLDEQASPELHQGQVVDVTVDAYPNKTFPARITAIDPLIGKSRTIALQATLENSDGTLKAGMYANVNVVRQANNQVLTIPETAVTYTAYGDTVFITEGEGDAMTVKRVSVKTGQRWDGKIEIEHGLSANDKVVTSGQLRLNNGSAVTPVAQDTLSEPTAHTQQGS</w:t>
      </w:r>
    </w:p>
    <w:p w14:paraId="09FD4BA1" w14:textId="701D5C41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FF32C7" w:rsidRPr="009F1CC1">
        <w:rPr>
          <w:rFonts w:ascii="Courier New" w:hAnsi="Courier New" w:cs="Courier New"/>
          <w:lang w:val="it-IT"/>
        </w:rPr>
        <w:t>300080</w:t>
      </w:r>
      <w:r w:rsidR="00FF32C7">
        <w:rPr>
          <w:rFonts w:ascii="Courier New" w:hAnsi="Courier New" w:cs="Courier New"/>
          <w:lang w:val="it-IT"/>
        </w:rPr>
        <w:t>6_</w:t>
      </w:r>
      <w:r w:rsidR="00FF32C7" w:rsidRPr="009F1CC1">
        <w:rPr>
          <w:rFonts w:ascii="Courier New" w:hAnsi="Courier New" w:cs="Courier New"/>
          <w:lang w:val="it-IT"/>
        </w:rPr>
        <w:t>Mex</w:t>
      </w:r>
      <w:r w:rsidR="00FF32C7">
        <w:rPr>
          <w:rFonts w:ascii="Courier New" w:hAnsi="Courier New" w:cs="Courier New"/>
          <w:lang w:val="it-IT"/>
        </w:rPr>
        <w:t>G</w:t>
      </w:r>
    </w:p>
    <w:p w14:paraId="554B0879" w14:textId="3827941B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PLVITKMLESNSLWFIARLLVLVLFISSGLAKVLNYESSLAEMRAAGLHPDWFFNIASAAVMLIGSVFVLLNRLLWLATGALATFLFLTIVIVHTFWSYTGEQAQIAMFWAIEHIAVIGGLIAIAIAGHFRGLYFSLKMQK</w:t>
      </w:r>
    </w:p>
    <w:p w14:paraId="3A90F182" w14:textId="78F66B90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&gt;</w:t>
      </w:r>
      <w:r w:rsidR="00E004A2" w:rsidRPr="00841832">
        <w:rPr>
          <w:rFonts w:ascii="Courier New" w:hAnsi="Courier New" w:cs="Courier New"/>
          <w:i/>
          <w:lang w:val="it-IT"/>
        </w:rPr>
        <w:t>Providencia_vermicola</w:t>
      </w:r>
      <w:r w:rsidR="00E004A2" w:rsidRPr="00841832">
        <w:rPr>
          <w:rFonts w:ascii="Courier New" w:hAnsi="Courier New" w:cs="Courier New"/>
          <w:lang w:val="it-IT"/>
        </w:rPr>
        <w:t>_DSM_17385_ARO:</w:t>
      </w:r>
      <w:r w:rsidR="00FF32C7" w:rsidRPr="00FF32C7">
        <w:rPr>
          <w:rFonts w:ascii="Courier New" w:hAnsi="Courier New" w:cs="Courier New"/>
          <w:lang w:val="it-IT"/>
        </w:rPr>
        <w:t>3003801</w:t>
      </w:r>
      <w:r w:rsidR="00FF32C7">
        <w:rPr>
          <w:rFonts w:ascii="Courier New" w:hAnsi="Courier New" w:cs="Courier New"/>
          <w:lang w:val="it-IT"/>
        </w:rPr>
        <w:t>_</w:t>
      </w:r>
      <w:r w:rsidR="00FF32C7" w:rsidRPr="00FF32C7">
        <w:rPr>
          <w:rFonts w:ascii="Courier New" w:hAnsi="Courier New" w:cs="Courier New"/>
          <w:lang w:val="it-IT"/>
        </w:rPr>
        <w:t>Bcr1</w:t>
      </w:r>
    </w:p>
    <w:p w14:paraId="658DE31D" w14:textId="0A9B1E65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VKSFDKHIPHWLIPLLGSLVAFGPLSIDMYLPALPQMGTALQATQGQMQYTLGAFFAGFCVGMLFYGPLSDLLGRRKMLLSGLAIFTVASLLCAQATNANTLIIFRALQAFGSGAAIVMARAIARDVYPANELPKVLSLMTLVTMIAPLLAPLLGGFLLIHFQWQAIFYLLALVGLVSVSTIFLLLPETLVHQRTSENLLCVAFKNYMQVLTDREALSIIGTMAFSFAGMFAFISGSPFVYINYFGVSEQHYGLLFGCNILGMIVMLLLNVKLLKIYSLTRILTMQSGFQLAFGLLLLLFYQQNLLIIVILVVLFLSMVNAIGTNSLSLLLQHRGKIAGSASALAISIQFALAALASVAVSVLQDESPFAMALVMAICAGLSFASQRLSAKNIRPQIQSVSSEKNEK</w:t>
      </w:r>
    </w:p>
    <w:p w14:paraId="0F4EB60A" w14:textId="3AF07239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FF32C7" w:rsidRPr="00FF32C7">
        <w:rPr>
          <w:rFonts w:ascii="Courier New" w:hAnsi="Courier New" w:cs="Courier New"/>
          <w:lang w:val="it-IT"/>
        </w:rPr>
        <w:t>3005069</w:t>
      </w:r>
      <w:r w:rsidR="00FF32C7">
        <w:rPr>
          <w:rFonts w:ascii="Courier New" w:hAnsi="Courier New" w:cs="Courier New"/>
          <w:lang w:val="it-IT"/>
        </w:rPr>
        <w:t>_</w:t>
      </w:r>
      <w:r w:rsidR="00FF32C7" w:rsidRPr="00FF32C7">
        <w:rPr>
          <w:rFonts w:ascii="Courier New" w:hAnsi="Courier New" w:cs="Courier New"/>
          <w:lang w:val="it-IT"/>
        </w:rPr>
        <w:t>CsrA</w:t>
      </w:r>
      <w:r w:rsidR="00FF32C7">
        <w:rPr>
          <w:rFonts w:ascii="Courier New" w:hAnsi="Courier New" w:cs="Courier New"/>
          <w:lang w:val="it-IT"/>
        </w:rPr>
        <w:t>_</w:t>
      </w:r>
      <w:r w:rsidR="00FF32C7" w:rsidRPr="00FF32C7">
        <w:rPr>
          <w:rFonts w:ascii="Courier New" w:hAnsi="Courier New" w:cs="Courier New"/>
          <w:lang w:val="it-IT"/>
        </w:rPr>
        <w:t>(</w:t>
      </w:r>
      <w:proofErr w:type="spellStart"/>
      <w:r w:rsidR="00FF32C7" w:rsidRPr="00FF32C7">
        <w:rPr>
          <w:rFonts w:ascii="Courier New" w:hAnsi="Courier New" w:cs="Courier New"/>
          <w:lang w:val="it-IT"/>
        </w:rPr>
        <w:t>RsmA</w:t>
      </w:r>
      <w:proofErr w:type="spellEnd"/>
      <w:r w:rsidR="00FF32C7" w:rsidRPr="00FF32C7">
        <w:rPr>
          <w:rFonts w:ascii="Courier New" w:hAnsi="Courier New" w:cs="Courier New"/>
          <w:lang w:val="it-IT"/>
        </w:rPr>
        <w:t>)</w:t>
      </w:r>
    </w:p>
    <w:p w14:paraId="59AA63B1" w14:textId="2A572D86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LILTRRVGETLMIGDEVTVTVLGVKGNQVRIGVNAPKEVSVHREEIYQRIQAEKTQPDNQ</w:t>
      </w:r>
    </w:p>
    <w:p w14:paraId="78BF50C5" w14:textId="098CFCC0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FF32C7" w:rsidRPr="00FF32C7">
        <w:rPr>
          <w:rFonts w:ascii="Courier New" w:hAnsi="Courier New" w:cs="Courier New"/>
          <w:lang w:val="it-IT"/>
        </w:rPr>
        <w:t>3003369</w:t>
      </w:r>
      <w:r w:rsidR="00FF32C7">
        <w:rPr>
          <w:rFonts w:ascii="Courier New" w:hAnsi="Courier New" w:cs="Courier New"/>
          <w:lang w:val="it-IT"/>
        </w:rPr>
        <w:t>_</w:t>
      </w:r>
      <w:r w:rsidR="00FF32C7" w:rsidRPr="00FF32C7">
        <w:rPr>
          <w:rFonts w:ascii="Courier New" w:hAnsi="Courier New" w:cs="Courier New"/>
          <w:lang w:val="it-IT"/>
        </w:rPr>
        <w:t>EF-Tu*</w:t>
      </w:r>
    </w:p>
    <w:p w14:paraId="5E8A7CBE" w14:textId="62589487" w:rsidR="00D12620" w:rsidRPr="0084183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ITGAAQMDGAILVVAATDGPMPQTREHILLGRQVGVPYIIVFLNKCDMVDDEELLELVEMEVRELLSQYDFPGDDTPVVRGSALKALEGNPEWEAKIVELAGYLDSYIPEPERAIDRPFLLPIEDVFSISGRGTVVTGRVERGIIKVGEEVEIVGIKDTVKTTCTGVEMFRKLLDEGRAGENVGVLLRGTKREEIERGQVLAKPGSIKPHTKFESEVYILSKDEGGRHTPFFKGYRPQFYFRTTDVTGTIELPEGVEMVMPGDNINMIVTLIHPIAMDDGLRFAIREGGRTVGAGVVAKIIA</w:t>
      </w:r>
    </w:p>
    <w:p w14:paraId="01E06383" w14:textId="74743249" w:rsidR="00D12620" w:rsidRPr="00E004A2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E004A2">
        <w:rPr>
          <w:rFonts w:ascii="Courier New" w:hAnsi="Courier New" w:cs="Courier New"/>
          <w:lang w:val="it-IT"/>
        </w:rPr>
        <w:t>&gt;</w:t>
      </w:r>
      <w:r w:rsidR="00E004A2" w:rsidRPr="00E004A2">
        <w:rPr>
          <w:rFonts w:ascii="Courier New" w:hAnsi="Courier New" w:cs="Courier New"/>
          <w:i/>
          <w:lang w:val="it-IT"/>
        </w:rPr>
        <w:t>Providencia_vermicola</w:t>
      </w:r>
      <w:r w:rsidR="00E004A2" w:rsidRPr="00E004A2">
        <w:rPr>
          <w:rFonts w:ascii="Courier New" w:hAnsi="Courier New" w:cs="Courier New"/>
          <w:lang w:val="it-IT"/>
        </w:rPr>
        <w:t>_DSM_17385_ARO:</w:t>
      </w:r>
      <w:r w:rsidR="00FF32C7" w:rsidRPr="00FF32C7">
        <w:rPr>
          <w:rFonts w:ascii="Courier New" w:hAnsi="Courier New" w:cs="Courier New"/>
          <w:lang w:val="it-IT"/>
        </w:rPr>
        <w:t>300328</w:t>
      </w:r>
      <w:r w:rsidR="00FF32C7">
        <w:rPr>
          <w:rFonts w:ascii="Courier New" w:hAnsi="Courier New" w:cs="Courier New"/>
          <w:lang w:val="it-IT"/>
        </w:rPr>
        <w:t>_</w:t>
      </w:r>
      <w:r w:rsidR="00FF32C7" w:rsidRPr="00FF32C7">
        <w:rPr>
          <w:rFonts w:ascii="Courier New" w:hAnsi="Courier New" w:cs="Courier New"/>
          <w:lang w:val="it-IT"/>
        </w:rPr>
        <w:t>RpoB*</w:t>
      </w:r>
    </w:p>
    <w:p w14:paraId="024E417F" w14:textId="3CF6BB6E" w:rsidR="006C393E" w:rsidRPr="00FF32C7" w:rsidRDefault="008F1FC4" w:rsidP="006C393E">
      <w:pPr>
        <w:pStyle w:val="NurText"/>
        <w:rPr>
          <w:rFonts w:ascii="Courier New" w:hAnsi="Courier New" w:cs="Courier New"/>
          <w:lang w:val="it-IT"/>
        </w:rPr>
      </w:pPr>
      <w:r w:rsidRPr="00841832">
        <w:rPr>
          <w:rFonts w:ascii="Courier New" w:hAnsi="Courier New" w:cs="Courier New"/>
          <w:lang w:val="it-IT"/>
        </w:rPr>
        <w:t>MVYSYTEKKRIRKDFGKRPQVLDIPYLLSIQLDSFQKFIEQDPDGQNGLEAAFRSVFPIQSYSGNAELQYVSYRLGEPVFDVKECQIRGVTYSAPLRVKLRLIVYEREAPEGTVKDIKEQEVYMGEIPLMTENGTFVINGTERVIVSQLHRSPGVFFDSDKGKTHSSGKVLYNARIIPYRGSWLDFEFDPKDNLFVRIDRRRKLPATIILRAMDYNTEEILNLFFEKTVFQIRDNKLMMTLVPERLRGETASFDIEANGKVYVEKGRRITARHIRQLEKEEVSNIEVPVEYIAGKVVAKDYIDESTGELICAANMELSLDMLARLSQSGHKTIETLFTNDLDHGAYISETVRVDPTNDRLSALVEIYRMMRPGEPPTREAAENLFENLFFSEDRYDLSAVGRMKFNRSLNRDEIEGSGILSEEDIIEVMRKLIDIRNGKGEVDDIDHLGNRRIRSVGEMAENQFRVGLVRVERAVKERLSLGDLDALMPQDMINAKPISAAVKEFFGSSQLSQFMDQNNPLSEITHKRRISALGPGGLTRERAGFEVRDVHPTHYGRVCPIETPEGPNIGLINSLSVYAQTNEYGFLETPYRLVRDGLVTDEIHYLSAIEEGNFIIAQANTVLGEDGSFIEELVTCRNKGESSLFSREQVEYMDVSTQQVVSVGASLIPFLEHDDANRALMGANMQRQAVPTLRADKPLVGTGMERAVAVDSGVTAVARRGGSVQYVDASRIVIKVNEDEMYPGEAGIDIYNLTKYTRSNQNTCISQMPCVSLGEPVERGDVLADGPSTDLGELALGQNMRVAFMPWNGYNFEDSILVSERVVQEDRFTTIHIQELSCVSRDTKLGPEEITADIPNVGEAALSKLDESGIVYIGAEVKGGDILVGKVTPKGETQLTPEEKLLRAIFGEKASDVKDSSLRVPNGVSGTVIDVQVFTRDGVEKDKRALEIEETQLRDAKKDLTEELRIFEAGLFARIRSVLVNGGIEAEKLDKLPRDRWLELSLADEEKQNQLEQLAEQYDELKSEFEKKLDAKRRKITQGDDLAPGVLKIVKVYLAVKRQIQPGDKMAGRHGNKGVISKINPVEDMPYDENGNPVDIVLNPLGVPSRMNIGQILETHLGMAAKGIGEKINAMLKQHEEVAKLREFIQKAYDLGDDPRQKVDLNTFSDEEVMRLAENLKKGMPIATPVFDGAKEKEIKELLKLGGLPTSGQITLFDGRTGERFERQVTVGYMYMLKLNHLVDDKMHARSTGSYSLVTQQPLGGKAQFGGQRFGEMEVWALEAYGAAYTLQEMLTVKSDDVNGRTKMYKNIVDGSHQMEPGMPESFNVLLKEIRSLGINIELEDE</w:t>
      </w:r>
    </w:p>
    <w:sectPr w:rsidR="006C393E" w:rsidRPr="00FF32C7" w:rsidSect="006C393E">
      <w:pgSz w:w="12240" w:h="15840"/>
      <w:pgMar w:top="1417" w:right="1502" w:bottom="1134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93E"/>
    <w:rsid w:val="006C393E"/>
    <w:rsid w:val="00727BC5"/>
    <w:rsid w:val="00745F66"/>
    <w:rsid w:val="00841832"/>
    <w:rsid w:val="008A31AC"/>
    <w:rsid w:val="008D7662"/>
    <w:rsid w:val="008E420B"/>
    <w:rsid w:val="008F1FC4"/>
    <w:rsid w:val="009F1CC1"/>
    <w:rsid w:val="00B9771C"/>
    <w:rsid w:val="00D12620"/>
    <w:rsid w:val="00E004A2"/>
    <w:rsid w:val="00E06351"/>
    <w:rsid w:val="00FF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9443D"/>
  <w15:chartTrackingRefBased/>
  <w15:docId w15:val="{F9ABBA8E-A662-4ED4-839A-EF9CAD1FC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6C393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6C393E"/>
    <w:rPr>
      <w:rFonts w:ascii="Consolas" w:hAnsi="Consolas"/>
      <w:sz w:val="21"/>
      <w:szCs w:val="21"/>
    </w:rPr>
  </w:style>
  <w:style w:type="character" w:styleId="Hyperlink">
    <w:name w:val="Hyperlink"/>
    <w:unhideWhenUsed/>
    <w:rsid w:val="008D76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68</Words>
  <Characters>18058</Characters>
  <Application>Microsoft Office Word</Application>
  <DocSecurity>0</DocSecurity>
  <Lines>150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eclerque</dc:creator>
  <cp:keywords/>
  <dc:description/>
  <cp:lastModifiedBy>Andreas Leclerque</cp:lastModifiedBy>
  <cp:revision>8</cp:revision>
  <dcterms:created xsi:type="dcterms:W3CDTF">2021-04-19T21:52:00Z</dcterms:created>
  <dcterms:modified xsi:type="dcterms:W3CDTF">2021-05-04T11:10:00Z</dcterms:modified>
</cp:coreProperties>
</file>